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EA0EF" w14:textId="5AD79A9C" w:rsidR="00920537" w:rsidRDefault="00920537" w:rsidP="00920537">
      <w:pPr>
        <w:rPr>
          <w:rFonts w:ascii="Arial Narrow" w:hAnsi="Arial Narrow"/>
          <w:sz w:val="24"/>
          <w:lang w:val="en-US"/>
        </w:rPr>
      </w:pPr>
      <w:r w:rsidRPr="00445E22">
        <w:rPr>
          <w:rFonts w:ascii="Arial Narrow" w:hAnsi="Arial Narrow"/>
          <w:sz w:val="24"/>
          <w:lang w:val="en-US"/>
        </w:rPr>
        <w:t>Supplementary Information</w:t>
      </w:r>
    </w:p>
    <w:p w14:paraId="1C533C2C" w14:textId="77777777" w:rsidR="00BF0FB2" w:rsidRPr="00445E22" w:rsidRDefault="00BF0FB2" w:rsidP="00920537">
      <w:pPr>
        <w:rPr>
          <w:rFonts w:ascii="Arial Narrow" w:hAnsi="Arial Narrow"/>
          <w:sz w:val="24"/>
          <w:lang w:val="en-US"/>
        </w:rPr>
      </w:pPr>
    </w:p>
    <w:p w14:paraId="656F0E1F" w14:textId="77777777" w:rsidR="00876352" w:rsidRPr="00876352" w:rsidRDefault="00876352" w:rsidP="00876352">
      <w:pPr>
        <w:jc w:val="both"/>
        <w:rPr>
          <w:i/>
          <w:iCs/>
          <w:color w:val="5B9BD5" w:themeColor="accent1"/>
          <w:lang w:val="en-GB"/>
        </w:rPr>
      </w:pPr>
      <w:r w:rsidRPr="00876352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val="en-GB" w:eastAsia="zh-CN" w:bidi="hi-IN"/>
        </w:rPr>
        <w:t xml:space="preserve">Dataset on </w:t>
      </w:r>
      <w:proofErr w:type="spellStart"/>
      <w:r w:rsidRPr="00876352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val="en-GB" w:eastAsia="zh-CN" w:bidi="hi-IN"/>
        </w:rPr>
        <w:t>physico</w:t>
      </w:r>
      <w:proofErr w:type="spellEnd"/>
      <w:r w:rsidRPr="00876352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val="en-GB" w:eastAsia="zh-CN" w:bidi="hi-IN"/>
        </w:rPr>
        <w:t>-chemical characteristics of exogenous organic matters (EOMs) gathered from various European countries</w:t>
      </w:r>
    </w:p>
    <w:p w14:paraId="707D9D0A" w14:textId="77777777" w:rsidR="00876352" w:rsidRPr="00876352" w:rsidRDefault="00876352" w:rsidP="00876352">
      <w:pPr>
        <w:rPr>
          <w:b/>
          <w:lang w:val="en-GB"/>
        </w:rPr>
      </w:pPr>
      <w:r w:rsidRPr="00876352">
        <w:rPr>
          <w:b/>
          <w:lang w:val="en-GB"/>
        </w:rPr>
        <w:t>Authors</w:t>
      </w:r>
    </w:p>
    <w:p w14:paraId="1DFE8A69" w14:textId="77777777" w:rsidR="00876352" w:rsidRPr="00876352" w:rsidRDefault="00876352" w:rsidP="00876352">
      <w:pPr>
        <w:rPr>
          <w:color w:val="5B9BD5" w:themeColor="accent1"/>
          <w:lang w:val="en-GB"/>
        </w:rPr>
      </w:pPr>
      <w:r w:rsidRPr="00876352">
        <w:rPr>
          <w:rFonts w:ascii="Arial Narrow" w:hAnsi="Arial Narrow"/>
          <w:color w:val="000000"/>
          <w:lang w:val="en-GB"/>
        </w:rPr>
        <w:t xml:space="preserve">Michaud </w:t>
      </w:r>
      <w:proofErr w:type="spellStart"/>
      <w:r w:rsidRPr="00876352">
        <w:rPr>
          <w:rFonts w:ascii="Arial Narrow" w:hAnsi="Arial Narrow"/>
          <w:color w:val="000000"/>
          <w:lang w:val="en-GB"/>
        </w:rPr>
        <w:t>Aurélia</w:t>
      </w:r>
      <w:proofErr w:type="spellEnd"/>
      <w:r w:rsidRPr="00876352">
        <w:rPr>
          <w:rFonts w:ascii="Arial Narrow" w:hAnsi="Arial Narrow"/>
          <w:color w:val="000000"/>
          <w:lang w:val="en-GB"/>
        </w:rPr>
        <w:t xml:space="preserve"> </w:t>
      </w:r>
      <w:proofErr w:type="spellStart"/>
      <w:r w:rsidRPr="00876352">
        <w:rPr>
          <w:rFonts w:ascii="Arial Narrow" w:hAnsi="Arial Narrow"/>
          <w:lang w:val="en-GB"/>
        </w:rPr>
        <w:t>Marcelline</w:t>
      </w:r>
      <w:proofErr w:type="spellEnd"/>
      <w:r w:rsidRPr="00876352">
        <w:rPr>
          <w:rFonts w:ascii="Arial Narrow" w:hAnsi="Arial Narrow"/>
          <w:color w:val="000000"/>
          <w:lang w:val="en-GB"/>
        </w:rPr>
        <w:t xml:space="preserve">* [a], Van Der </w:t>
      </w:r>
      <w:proofErr w:type="spellStart"/>
      <w:r w:rsidRPr="00876352">
        <w:rPr>
          <w:rFonts w:ascii="Arial Narrow" w:hAnsi="Arial Narrow"/>
          <w:color w:val="000000"/>
          <w:lang w:val="en-GB"/>
        </w:rPr>
        <w:t>Smissen</w:t>
      </w:r>
      <w:proofErr w:type="spellEnd"/>
      <w:r w:rsidRPr="00876352">
        <w:rPr>
          <w:rFonts w:ascii="Arial Narrow" w:hAnsi="Arial Narrow"/>
          <w:color w:val="000000"/>
          <w:lang w:val="en-GB"/>
        </w:rPr>
        <w:t xml:space="preserve"> Hélène [b], Caradec Lucille [a], Tampio Elina [c], Laakso Johanna [c], Levavasseur Florent [d], </w:t>
      </w:r>
      <w:proofErr w:type="spellStart"/>
      <w:r w:rsidRPr="00876352">
        <w:rPr>
          <w:rFonts w:ascii="Arial Narrow" w:hAnsi="Arial Narrow"/>
          <w:color w:val="000000"/>
          <w:lang w:val="en-GB"/>
        </w:rPr>
        <w:t>Barcauskaite</w:t>
      </w:r>
      <w:proofErr w:type="spellEnd"/>
      <w:r w:rsidRPr="00876352">
        <w:rPr>
          <w:rFonts w:ascii="Arial Narrow" w:hAnsi="Arial Narrow"/>
          <w:color w:val="000000"/>
          <w:lang w:val="en-GB"/>
        </w:rPr>
        <w:t xml:space="preserve"> Karolina [e], </w:t>
      </w:r>
      <w:proofErr w:type="spellStart"/>
      <w:r w:rsidRPr="00876352">
        <w:rPr>
          <w:rFonts w:ascii="Arial Narrow" w:hAnsi="Arial Narrow"/>
          <w:lang w:val="en-GB"/>
        </w:rPr>
        <w:t>Drapanauskaite</w:t>
      </w:r>
      <w:proofErr w:type="spellEnd"/>
      <w:r w:rsidRPr="00876352">
        <w:rPr>
          <w:rFonts w:ascii="Arial Narrow" w:hAnsi="Arial Narrow"/>
          <w:lang w:val="en-GB"/>
        </w:rPr>
        <w:t xml:space="preserve"> </w:t>
      </w:r>
      <w:proofErr w:type="spellStart"/>
      <w:r w:rsidRPr="00876352">
        <w:rPr>
          <w:rFonts w:ascii="Arial Narrow" w:hAnsi="Arial Narrow"/>
          <w:lang w:val="en-GB"/>
        </w:rPr>
        <w:t>Donata</w:t>
      </w:r>
      <w:proofErr w:type="spellEnd"/>
      <w:r w:rsidRPr="00876352">
        <w:rPr>
          <w:rFonts w:ascii="Arial Narrow" w:hAnsi="Arial Narrow"/>
          <w:lang w:val="en-GB"/>
        </w:rPr>
        <w:t xml:space="preserve"> [e], </w:t>
      </w:r>
      <w:proofErr w:type="spellStart"/>
      <w:r w:rsidRPr="00876352">
        <w:rPr>
          <w:rFonts w:ascii="Arial Narrow" w:hAnsi="Arial Narrow"/>
          <w:color w:val="000000"/>
          <w:lang w:val="en-GB"/>
        </w:rPr>
        <w:t>Lasorella</w:t>
      </w:r>
      <w:proofErr w:type="spellEnd"/>
      <w:r w:rsidRPr="00876352">
        <w:rPr>
          <w:rFonts w:ascii="Arial Narrow" w:hAnsi="Arial Narrow"/>
          <w:color w:val="000000"/>
          <w:lang w:val="en-GB"/>
        </w:rPr>
        <w:t xml:space="preserve"> Maria Valentina [f], </w:t>
      </w:r>
      <w:proofErr w:type="spellStart"/>
      <w:r w:rsidRPr="00876352">
        <w:rPr>
          <w:rFonts w:ascii="Arial Narrow" w:hAnsi="Arial Narrow"/>
          <w:color w:val="000000"/>
          <w:lang w:val="en-GB"/>
        </w:rPr>
        <w:t>Criscuoli</w:t>
      </w:r>
      <w:proofErr w:type="spellEnd"/>
      <w:r w:rsidRPr="00876352">
        <w:rPr>
          <w:rFonts w:ascii="Arial Narrow" w:hAnsi="Arial Narrow"/>
          <w:color w:val="000000"/>
          <w:lang w:val="en-GB"/>
        </w:rPr>
        <w:t xml:space="preserve"> Irene [f], Van </w:t>
      </w:r>
      <w:proofErr w:type="spellStart"/>
      <w:r w:rsidRPr="00876352">
        <w:rPr>
          <w:rFonts w:ascii="Arial Narrow" w:hAnsi="Arial Narrow"/>
          <w:color w:val="000000"/>
          <w:lang w:val="en-GB"/>
        </w:rPr>
        <w:t>Asperen</w:t>
      </w:r>
      <w:proofErr w:type="spellEnd"/>
      <w:r w:rsidRPr="00876352">
        <w:rPr>
          <w:rFonts w:ascii="Arial Narrow" w:hAnsi="Arial Narrow"/>
          <w:color w:val="000000"/>
          <w:lang w:val="en-GB"/>
        </w:rPr>
        <w:t xml:space="preserve"> </w:t>
      </w:r>
      <w:proofErr w:type="spellStart"/>
      <w:r w:rsidRPr="00876352">
        <w:rPr>
          <w:rFonts w:ascii="Arial Narrow" w:hAnsi="Arial Narrow"/>
          <w:color w:val="000000"/>
          <w:lang w:val="en-GB"/>
        </w:rPr>
        <w:t>Paulien</w:t>
      </w:r>
      <w:proofErr w:type="spellEnd"/>
      <w:r w:rsidRPr="00876352">
        <w:rPr>
          <w:rFonts w:ascii="Arial Narrow" w:hAnsi="Arial Narrow"/>
          <w:color w:val="000000"/>
          <w:lang w:val="en-GB"/>
        </w:rPr>
        <w:t xml:space="preserve"> [g], De </w:t>
      </w:r>
      <w:proofErr w:type="spellStart"/>
      <w:r w:rsidRPr="00876352">
        <w:rPr>
          <w:rFonts w:ascii="Arial Narrow" w:hAnsi="Arial Narrow"/>
          <w:color w:val="000000"/>
          <w:lang w:val="en-GB"/>
        </w:rPr>
        <w:t>Haan</w:t>
      </w:r>
      <w:proofErr w:type="spellEnd"/>
      <w:r w:rsidRPr="00876352">
        <w:rPr>
          <w:rFonts w:ascii="Arial Narrow" w:hAnsi="Arial Narrow"/>
          <w:color w:val="000000"/>
          <w:lang w:val="en-GB"/>
        </w:rPr>
        <w:t xml:space="preserve"> </w:t>
      </w:r>
      <w:proofErr w:type="spellStart"/>
      <w:r w:rsidRPr="00876352">
        <w:rPr>
          <w:rFonts w:ascii="Arial Narrow" w:hAnsi="Arial Narrow"/>
          <w:color w:val="000000"/>
          <w:lang w:val="en-GB"/>
        </w:rPr>
        <w:t>Janjo</w:t>
      </w:r>
      <w:proofErr w:type="spellEnd"/>
      <w:r w:rsidRPr="00876352">
        <w:rPr>
          <w:rFonts w:ascii="Arial Narrow" w:hAnsi="Arial Narrow"/>
          <w:color w:val="000000"/>
          <w:lang w:val="en-GB"/>
        </w:rPr>
        <w:t xml:space="preserve"> [g], Jimenez Julie [h], Houot Sabine [d] </w:t>
      </w:r>
    </w:p>
    <w:p w14:paraId="4910A8B3" w14:textId="77777777" w:rsidR="00876352" w:rsidRPr="001439C9" w:rsidRDefault="00876352" w:rsidP="00876352">
      <w:pPr>
        <w:rPr>
          <w:b/>
        </w:rPr>
      </w:pPr>
      <w:r w:rsidRPr="001439C9">
        <w:rPr>
          <w:b/>
        </w:rPr>
        <w:t>Affiliations</w:t>
      </w:r>
    </w:p>
    <w:p w14:paraId="08051670" w14:textId="1F24AA9B" w:rsidR="00BF0FB2" w:rsidRDefault="00876352" w:rsidP="00876352">
      <w:pPr>
        <w:rPr>
          <w:lang w:val="en-GB"/>
        </w:rPr>
      </w:pPr>
      <w:r w:rsidRPr="00876352">
        <w:rPr>
          <w:color w:val="000000" w:themeColor="text1"/>
          <w:lang w:val="en-GB"/>
        </w:rPr>
        <w:t xml:space="preserve">[a] INRAE, </w:t>
      </w:r>
      <w:proofErr w:type="spellStart"/>
      <w:r w:rsidRPr="00876352">
        <w:rPr>
          <w:color w:val="000000" w:themeColor="text1"/>
          <w:lang w:val="en-GB"/>
        </w:rPr>
        <w:t>Institut</w:t>
      </w:r>
      <w:proofErr w:type="spellEnd"/>
      <w:r w:rsidRPr="00876352">
        <w:rPr>
          <w:color w:val="000000" w:themeColor="text1"/>
          <w:lang w:val="en-GB"/>
        </w:rPr>
        <w:t xml:space="preserve"> Agro, UMR SAS, 35000, Rennes, France</w:t>
      </w:r>
      <w:r w:rsidRPr="00876352">
        <w:rPr>
          <w:color w:val="000000" w:themeColor="text1"/>
          <w:lang w:val="en-GB"/>
        </w:rPr>
        <w:br/>
        <w:t>[b] CRA-W, Department of Sustainability, Systems &amp; Prospective – Unit of Soil, Water &amp; Integrated Crop Production, Walloon Agricultural Research Centre (CRA-W), Rue du Bordia, 4, 5030 Gembloux, Belgium</w:t>
      </w:r>
      <w:r w:rsidRPr="00876352">
        <w:rPr>
          <w:color w:val="000000" w:themeColor="text1"/>
          <w:lang w:val="en-GB"/>
        </w:rPr>
        <w:br/>
        <w:t xml:space="preserve">[c] </w:t>
      </w:r>
      <w:r w:rsidRPr="00876352">
        <w:rPr>
          <w:lang w:val="en-GB"/>
        </w:rPr>
        <w:t xml:space="preserve">Natural Resources Institute Finland (Luke), Production Systems, </w:t>
      </w:r>
      <w:proofErr w:type="spellStart"/>
      <w:r w:rsidRPr="00876352">
        <w:rPr>
          <w:lang w:val="en-GB"/>
        </w:rPr>
        <w:t>Latokartanonkaari</w:t>
      </w:r>
      <w:proofErr w:type="spellEnd"/>
      <w:r w:rsidRPr="00876352">
        <w:rPr>
          <w:lang w:val="en-GB"/>
        </w:rPr>
        <w:t xml:space="preserve"> 9, 00790 Helsinki, Finland</w:t>
      </w:r>
      <w:r w:rsidRPr="00876352">
        <w:rPr>
          <w:color w:val="000000" w:themeColor="text1"/>
          <w:lang w:val="en-GB"/>
        </w:rPr>
        <w:br/>
        <w:t xml:space="preserve">[d] </w:t>
      </w:r>
      <w:proofErr w:type="spellStart"/>
      <w:r w:rsidRPr="00876352">
        <w:rPr>
          <w:color w:val="000000" w:themeColor="text1"/>
          <w:lang w:val="en-GB"/>
        </w:rPr>
        <w:t>Université</w:t>
      </w:r>
      <w:proofErr w:type="spellEnd"/>
      <w:r w:rsidRPr="00876352">
        <w:rPr>
          <w:color w:val="000000" w:themeColor="text1"/>
          <w:lang w:val="en-GB"/>
        </w:rPr>
        <w:t xml:space="preserve"> Paris-</w:t>
      </w:r>
      <w:proofErr w:type="spellStart"/>
      <w:r w:rsidRPr="00876352">
        <w:rPr>
          <w:color w:val="000000" w:themeColor="text1"/>
          <w:lang w:val="en-GB"/>
        </w:rPr>
        <w:t>Saclay</w:t>
      </w:r>
      <w:proofErr w:type="spellEnd"/>
      <w:r w:rsidRPr="00876352">
        <w:rPr>
          <w:color w:val="000000" w:themeColor="text1"/>
          <w:lang w:val="en-GB"/>
        </w:rPr>
        <w:t xml:space="preserve">, INRAE, </w:t>
      </w:r>
      <w:proofErr w:type="spellStart"/>
      <w:r w:rsidRPr="00876352">
        <w:rPr>
          <w:color w:val="000000" w:themeColor="text1"/>
          <w:lang w:val="en-GB"/>
        </w:rPr>
        <w:t>AgroParisTech</w:t>
      </w:r>
      <w:proofErr w:type="spellEnd"/>
      <w:r w:rsidRPr="00876352">
        <w:rPr>
          <w:color w:val="000000" w:themeColor="text1"/>
          <w:lang w:val="en-GB"/>
        </w:rPr>
        <w:t xml:space="preserve">, UMR ECOSYS, </w:t>
      </w:r>
      <w:proofErr w:type="spellStart"/>
      <w:r w:rsidRPr="00876352">
        <w:rPr>
          <w:color w:val="000000" w:themeColor="text1"/>
          <w:lang w:val="en-GB"/>
        </w:rPr>
        <w:t>Palaiseau</w:t>
      </w:r>
      <w:proofErr w:type="spellEnd"/>
      <w:r w:rsidRPr="00876352">
        <w:rPr>
          <w:color w:val="000000" w:themeColor="text1"/>
          <w:lang w:val="en-GB"/>
        </w:rPr>
        <w:t>, France</w:t>
      </w:r>
      <w:r w:rsidRPr="00876352">
        <w:rPr>
          <w:color w:val="000000" w:themeColor="text1"/>
          <w:lang w:val="en-GB"/>
        </w:rPr>
        <w:br/>
        <w:t xml:space="preserve">[e] Lithuanian Research Centre for Agriculture and Forestry, </w:t>
      </w:r>
      <w:proofErr w:type="spellStart"/>
      <w:r w:rsidRPr="00876352">
        <w:rPr>
          <w:color w:val="000000" w:themeColor="text1"/>
          <w:lang w:val="en-GB"/>
        </w:rPr>
        <w:t>Instituto</w:t>
      </w:r>
      <w:proofErr w:type="spellEnd"/>
      <w:r w:rsidRPr="00876352">
        <w:rPr>
          <w:color w:val="000000" w:themeColor="text1"/>
          <w:lang w:val="en-GB"/>
        </w:rPr>
        <w:t xml:space="preserve"> al. 1, </w:t>
      </w:r>
      <w:proofErr w:type="spellStart"/>
      <w:r w:rsidRPr="00876352">
        <w:rPr>
          <w:color w:val="000000" w:themeColor="text1"/>
          <w:lang w:val="en-GB"/>
        </w:rPr>
        <w:t>Akademija</w:t>
      </w:r>
      <w:proofErr w:type="spellEnd"/>
      <w:r w:rsidRPr="00876352">
        <w:rPr>
          <w:color w:val="000000" w:themeColor="text1"/>
          <w:lang w:val="en-GB"/>
        </w:rPr>
        <w:t xml:space="preserve"> LT-58344  </w:t>
      </w:r>
      <w:proofErr w:type="spellStart"/>
      <w:r w:rsidRPr="00876352">
        <w:rPr>
          <w:color w:val="000000" w:themeColor="text1"/>
          <w:lang w:val="en-GB"/>
        </w:rPr>
        <w:t>Kėdainiai</w:t>
      </w:r>
      <w:proofErr w:type="spellEnd"/>
      <w:r w:rsidRPr="00876352">
        <w:rPr>
          <w:color w:val="000000" w:themeColor="text1"/>
          <w:lang w:val="en-GB"/>
        </w:rPr>
        <w:t xml:space="preserve">, Lithuania </w:t>
      </w:r>
      <w:r w:rsidRPr="00876352">
        <w:rPr>
          <w:color w:val="000000" w:themeColor="text1"/>
          <w:lang w:val="en-GB"/>
        </w:rPr>
        <w:br/>
        <w:t xml:space="preserve">[f] CREA Research Centre for Agricultural Policies and </w:t>
      </w:r>
      <w:proofErr w:type="spellStart"/>
      <w:r w:rsidRPr="00876352">
        <w:rPr>
          <w:color w:val="000000" w:themeColor="text1"/>
          <w:lang w:val="en-GB"/>
        </w:rPr>
        <w:t>Bioeconomy</w:t>
      </w:r>
      <w:proofErr w:type="spellEnd"/>
      <w:r w:rsidRPr="00876352">
        <w:rPr>
          <w:color w:val="000000" w:themeColor="text1"/>
          <w:lang w:val="en-GB"/>
        </w:rPr>
        <w:t>, Rome Italy</w:t>
      </w:r>
      <w:r w:rsidRPr="00876352">
        <w:rPr>
          <w:color w:val="000000" w:themeColor="text1"/>
          <w:lang w:val="en-GB"/>
        </w:rPr>
        <w:br/>
        <w:t xml:space="preserve">[g] </w:t>
      </w:r>
      <w:proofErr w:type="spellStart"/>
      <w:r w:rsidRPr="00876352">
        <w:rPr>
          <w:color w:val="000000" w:themeColor="text1"/>
          <w:lang w:val="en-GB"/>
        </w:rPr>
        <w:t>Wageningen</w:t>
      </w:r>
      <w:proofErr w:type="spellEnd"/>
      <w:r w:rsidRPr="00876352">
        <w:rPr>
          <w:color w:val="000000" w:themeColor="text1"/>
          <w:lang w:val="en-GB"/>
        </w:rPr>
        <w:t xml:space="preserve"> University &amp; Research, Field Crops, </w:t>
      </w:r>
      <w:proofErr w:type="spellStart"/>
      <w:r w:rsidRPr="00876352">
        <w:rPr>
          <w:color w:val="000000" w:themeColor="text1"/>
          <w:lang w:val="en-GB"/>
        </w:rPr>
        <w:t>Edelhertweg</w:t>
      </w:r>
      <w:proofErr w:type="spellEnd"/>
      <w:r w:rsidRPr="00876352">
        <w:rPr>
          <w:color w:val="000000" w:themeColor="text1"/>
          <w:lang w:val="en-GB"/>
        </w:rPr>
        <w:t xml:space="preserve"> 1, 8219 PH, </w:t>
      </w:r>
      <w:proofErr w:type="spellStart"/>
      <w:r w:rsidRPr="00876352">
        <w:rPr>
          <w:color w:val="000000" w:themeColor="text1"/>
          <w:lang w:val="en-GB"/>
        </w:rPr>
        <w:t>Lelystad</w:t>
      </w:r>
      <w:proofErr w:type="spellEnd"/>
      <w:r w:rsidRPr="00876352">
        <w:rPr>
          <w:color w:val="000000" w:themeColor="text1"/>
          <w:lang w:val="en-GB"/>
        </w:rPr>
        <w:t>, The Netherlands</w:t>
      </w:r>
      <w:r w:rsidRPr="00876352">
        <w:rPr>
          <w:color w:val="000000" w:themeColor="text1"/>
          <w:lang w:val="en-GB"/>
        </w:rPr>
        <w:br/>
        <w:t xml:space="preserve">[h] </w:t>
      </w:r>
      <w:r w:rsidRPr="00876352">
        <w:rPr>
          <w:lang w:val="en-GB"/>
        </w:rPr>
        <w:t xml:space="preserve">INRAE, Univ. </w:t>
      </w:r>
      <w:r w:rsidRPr="00AE7093">
        <w:t>Montpellier, LBE, 102 Avenue des étangs, 11100, Narbonne, France</w:t>
      </w:r>
      <w:r w:rsidR="00BF0FB2">
        <w:rPr>
          <w:lang w:val="en-GB"/>
        </w:rPr>
        <w:br w:type="page"/>
      </w:r>
    </w:p>
    <w:p w14:paraId="6B91BA66" w14:textId="34F142FC" w:rsidR="00920537" w:rsidRPr="00BF0FB2" w:rsidRDefault="00BF0FB2">
      <w:pPr>
        <w:rPr>
          <w:rFonts w:ascii="Arial Narrow" w:hAnsi="Arial Narrow"/>
          <w:lang w:val="en-GB"/>
        </w:rPr>
      </w:pPr>
      <w:r w:rsidRPr="00BF0FB2">
        <w:rPr>
          <w:rFonts w:ascii="Arial Narrow" w:hAnsi="Arial Narrow"/>
          <w:lang w:val="en-GB"/>
        </w:rPr>
        <w:lastRenderedPageBreak/>
        <w:t xml:space="preserve">SI.1. </w:t>
      </w:r>
      <w:proofErr w:type="spellStart"/>
      <w:r w:rsidRPr="00BF0FB2">
        <w:rPr>
          <w:rFonts w:ascii="Arial Narrow" w:hAnsi="Arial Narrow"/>
          <w:lang w:val="en-GB"/>
        </w:rPr>
        <w:t>Treemap</w:t>
      </w:r>
      <w:proofErr w:type="spellEnd"/>
      <w:r w:rsidRPr="00BF0FB2">
        <w:rPr>
          <w:rFonts w:ascii="Arial Narrow" w:hAnsi="Arial Narrow"/>
          <w:lang w:val="en-GB"/>
        </w:rPr>
        <w:t xml:space="preserve"> of the EOM types, with the partition of the different major raw materials grouped by the resulting end-products after processes among origins. </w:t>
      </w:r>
    </w:p>
    <w:p w14:paraId="459AE11D" w14:textId="77777777" w:rsidR="00BF0FB2" w:rsidRDefault="00BF0FB2" w:rsidP="00BF0FB2">
      <w:pPr>
        <w:rPr>
          <w:i/>
          <w:iCs/>
          <w:color w:val="5B9BD5" w:themeColor="accent1"/>
        </w:rPr>
      </w:pPr>
      <w:r>
        <w:rPr>
          <w:noProof/>
          <w:lang w:eastAsia="fr-FR"/>
        </w:rPr>
        <w:drawing>
          <wp:inline distT="0" distB="0" distL="0" distR="0" wp14:anchorId="5B7847CE" wp14:editId="13C4CDFB">
            <wp:extent cx="8257116" cy="5893234"/>
            <wp:effectExtent l="953" t="0" r="0" b="0"/>
            <wp:docPr id="172476294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300637" cy="592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AEF39" w14:textId="21A98B12" w:rsidR="00BF0FB2" w:rsidRPr="00E914D8" w:rsidRDefault="00BF0FB2" w:rsidP="00E914D8">
      <w:pPr>
        <w:spacing w:after="0" w:line="240" w:lineRule="auto"/>
        <w:jc w:val="both"/>
        <w:rPr>
          <w:rFonts w:ascii="Arial Narrow" w:eastAsia="Times New Roman" w:hAnsi="Arial Narrow" w:cs="Times New Roman"/>
          <w:sz w:val="24"/>
          <w:szCs w:val="24"/>
          <w:lang w:val="en-GB" w:eastAsia="fr-FR"/>
        </w:rPr>
      </w:pPr>
      <w:r w:rsidRPr="00E914D8">
        <w:rPr>
          <w:rFonts w:ascii="Arial Narrow" w:hAnsi="Arial Narrow"/>
          <w:lang w:val="en-GB"/>
        </w:rPr>
        <w:t xml:space="preserve">Acronyms: AE-S – Aerobically stabilized, BIOCH – </w:t>
      </w:r>
      <w:proofErr w:type="spellStart"/>
      <w:r w:rsidRPr="00E914D8">
        <w:rPr>
          <w:rFonts w:ascii="Arial Narrow" w:hAnsi="Arial Narrow"/>
          <w:lang w:val="en-GB"/>
        </w:rPr>
        <w:t>biochar</w:t>
      </w:r>
      <w:proofErr w:type="spellEnd"/>
      <w:r w:rsidRPr="00E914D8">
        <w:rPr>
          <w:rFonts w:ascii="Arial Narrow" w:hAnsi="Arial Narrow"/>
          <w:lang w:val="en-GB"/>
        </w:rPr>
        <w:t xml:space="preserve">, COM – compost, </w:t>
      </w:r>
      <w:proofErr w:type="spellStart"/>
      <w:r w:rsidRPr="00E914D8">
        <w:rPr>
          <w:rFonts w:ascii="Arial Narrow" w:hAnsi="Arial Narrow"/>
          <w:lang w:val="en-GB"/>
        </w:rPr>
        <w:t>cDIG</w:t>
      </w:r>
      <w:proofErr w:type="spellEnd"/>
      <w:r w:rsidRPr="00E914D8">
        <w:rPr>
          <w:rFonts w:ascii="Arial Narrow" w:hAnsi="Arial Narrow"/>
          <w:lang w:val="en-GB"/>
        </w:rPr>
        <w:t xml:space="preserve"> – Composted </w:t>
      </w:r>
      <w:proofErr w:type="spellStart"/>
      <w:r w:rsidRPr="00E914D8">
        <w:rPr>
          <w:rFonts w:ascii="Arial Narrow" w:hAnsi="Arial Narrow"/>
          <w:lang w:val="en-GB"/>
        </w:rPr>
        <w:t>digestate</w:t>
      </w:r>
      <w:proofErr w:type="spellEnd"/>
      <w:r w:rsidRPr="00E914D8">
        <w:rPr>
          <w:rFonts w:ascii="Arial Narrow" w:hAnsi="Arial Narrow"/>
          <w:lang w:val="en-GB"/>
        </w:rPr>
        <w:t xml:space="preserve">, DHY – Dehydrated, DIG – </w:t>
      </w:r>
      <w:proofErr w:type="spellStart"/>
      <w:r w:rsidRPr="00E914D8">
        <w:rPr>
          <w:rFonts w:ascii="Arial Narrow" w:hAnsi="Arial Narrow"/>
          <w:lang w:val="en-GB"/>
        </w:rPr>
        <w:t>Digestate</w:t>
      </w:r>
      <w:proofErr w:type="spellEnd"/>
      <w:r w:rsidRPr="00E914D8">
        <w:rPr>
          <w:rFonts w:ascii="Arial Narrow" w:hAnsi="Arial Narrow"/>
          <w:lang w:val="en-GB"/>
        </w:rPr>
        <w:t xml:space="preserve">, LIM – Limed,   MIN – Mineral concentrate, UNP – Unprocessed. </w:t>
      </w:r>
    </w:p>
    <w:p w14:paraId="23B78DE0" w14:textId="77777777" w:rsidR="00E914D8" w:rsidRDefault="00E914D8">
      <w:pPr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br w:type="page"/>
      </w:r>
    </w:p>
    <w:p w14:paraId="6EA69815" w14:textId="77777777" w:rsidR="00920537" w:rsidRDefault="00920537" w:rsidP="00920537">
      <w:pPr>
        <w:rPr>
          <w:lang w:val="en-GB"/>
        </w:rPr>
        <w:sectPr w:rsidR="00920537" w:rsidSect="00623749">
          <w:pgSz w:w="11906" w:h="16838"/>
          <w:pgMar w:top="993" w:right="1080" w:bottom="1134" w:left="1080" w:header="708" w:footer="708" w:gutter="0"/>
          <w:cols w:space="708"/>
          <w:docGrid w:linePitch="360"/>
        </w:sectPr>
      </w:pPr>
    </w:p>
    <w:p w14:paraId="2E7257EC" w14:textId="0A983CC5" w:rsidR="003362DD" w:rsidRPr="00445E22" w:rsidRDefault="00920537" w:rsidP="00926BE2">
      <w:pPr>
        <w:autoSpaceDE w:val="0"/>
        <w:autoSpaceDN w:val="0"/>
        <w:adjustRightInd w:val="0"/>
        <w:spacing w:after="240" w:line="240" w:lineRule="auto"/>
        <w:jc w:val="both"/>
        <w:rPr>
          <w:rFonts w:ascii="Arial Narrow" w:hAnsi="Arial Narrow"/>
          <w:lang w:val="en-GB"/>
        </w:rPr>
      </w:pPr>
      <w:r w:rsidRPr="00445E22">
        <w:rPr>
          <w:rFonts w:ascii="Arial Narrow" w:hAnsi="Arial Narrow"/>
          <w:lang w:val="en-GB"/>
        </w:rPr>
        <w:lastRenderedPageBreak/>
        <w:t>SI.</w:t>
      </w:r>
      <w:r w:rsidR="005420BD">
        <w:rPr>
          <w:rFonts w:ascii="Arial Narrow" w:hAnsi="Arial Narrow"/>
          <w:lang w:val="en-GB"/>
        </w:rPr>
        <w:t>2</w:t>
      </w:r>
      <w:r w:rsidRPr="00445E22">
        <w:rPr>
          <w:rFonts w:ascii="Arial Narrow" w:hAnsi="Arial Narrow"/>
          <w:lang w:val="en-GB"/>
        </w:rPr>
        <w:t xml:space="preserve">. EOM properties overview, for the complete database, with the following data presented: % (percentage) of detection, min (minimum), mean, max (maximum), SD (standard deviation), Q25 (first quartile), media, Q75 (third quartile). </w:t>
      </w:r>
    </w:p>
    <w:p w14:paraId="1B5FB3C8" w14:textId="3632D9BD" w:rsidR="00920537" w:rsidRPr="00445E22" w:rsidRDefault="00920537" w:rsidP="00920537">
      <w:pPr>
        <w:rPr>
          <w:rFonts w:ascii="Arial Narrow" w:hAnsi="Arial Narrow"/>
          <w:lang w:val="en-GB"/>
        </w:rPr>
      </w:pPr>
      <w:r w:rsidRPr="00445E22">
        <w:rPr>
          <w:rFonts w:ascii="Arial Narrow" w:hAnsi="Arial Narrow"/>
          <w:lang w:val="en-GB"/>
        </w:rPr>
        <w:t>SI.</w:t>
      </w:r>
      <w:r w:rsidR="005420BD">
        <w:rPr>
          <w:rFonts w:ascii="Arial Narrow" w:hAnsi="Arial Narrow"/>
          <w:lang w:val="en-GB"/>
        </w:rPr>
        <w:t>2</w:t>
      </w:r>
      <w:r w:rsidRPr="00445E22">
        <w:rPr>
          <w:rFonts w:ascii="Arial Narrow" w:hAnsi="Arial Narrow"/>
          <w:lang w:val="en-GB"/>
        </w:rPr>
        <w:t>.1. Agronomic properties</w:t>
      </w:r>
    </w:p>
    <w:p w14:paraId="41CAA4E1" w14:textId="097EC75D" w:rsidR="003362DD" w:rsidRPr="00445E22" w:rsidRDefault="003362DD" w:rsidP="00920537">
      <w:pPr>
        <w:rPr>
          <w:rFonts w:ascii="Arial Narrow" w:hAnsi="Arial Narrow"/>
          <w:lang w:val="en-GB"/>
        </w:rPr>
      </w:pPr>
      <w:r w:rsidRPr="00445E22">
        <w:rPr>
          <w:rFonts w:ascii="Arial Narrow" w:hAnsi="Arial Narrow"/>
          <w:lang w:val="en-GB"/>
        </w:rPr>
        <w:t xml:space="preserve">Data expressed as follows: </w:t>
      </w:r>
      <w:r w:rsidRPr="00445E22">
        <w:rPr>
          <w:rFonts w:ascii="Arial Narrow" w:hAnsi="Arial Narrow"/>
          <w:vertAlign w:val="superscript"/>
          <w:lang w:val="en-GB"/>
        </w:rPr>
        <w:t xml:space="preserve">1 </w:t>
      </w:r>
      <w:r w:rsidR="00F004DE" w:rsidRPr="00445E22">
        <w:rPr>
          <w:rFonts w:ascii="Arial Narrow" w:hAnsi="Arial Narrow"/>
          <w:lang w:val="en-GB"/>
        </w:rPr>
        <w:t>no unit</w:t>
      </w:r>
      <w:r w:rsidRPr="00445E22">
        <w:rPr>
          <w:rFonts w:ascii="Arial Narrow" w:hAnsi="Arial Narrow"/>
          <w:lang w:val="en-GB"/>
        </w:rPr>
        <w:t xml:space="preserve">, </w:t>
      </w:r>
      <w:r w:rsidR="00926BE2" w:rsidRPr="00445E22">
        <w:rPr>
          <w:rFonts w:ascii="Arial Narrow" w:hAnsi="Arial Narrow"/>
          <w:vertAlign w:val="superscript"/>
          <w:lang w:val="en-GB"/>
        </w:rPr>
        <w:t xml:space="preserve">2 </w:t>
      </w:r>
      <w:r w:rsidRPr="00445E22">
        <w:rPr>
          <w:rFonts w:ascii="Arial Narrow" w:hAnsi="Arial Narrow"/>
          <w:lang w:val="en-GB"/>
        </w:rPr>
        <w:t xml:space="preserve">in gram per kilogram of dry matter, </w:t>
      </w:r>
      <w:r w:rsidRPr="00445E22">
        <w:rPr>
          <w:rFonts w:ascii="Arial Narrow" w:hAnsi="Arial Narrow"/>
          <w:vertAlign w:val="superscript"/>
          <w:lang w:val="en-GB"/>
        </w:rPr>
        <w:t>3</w:t>
      </w:r>
      <w:r w:rsidRPr="00445E22">
        <w:rPr>
          <w:rFonts w:ascii="Arial Narrow" w:hAnsi="Arial Narrow"/>
          <w:lang w:val="en-GB"/>
        </w:rPr>
        <w:t xml:space="preserve"> in % of fresh matter</w:t>
      </w:r>
      <w:r w:rsidR="002B6B48" w:rsidRPr="00445E22">
        <w:rPr>
          <w:rFonts w:ascii="Arial Narrow" w:hAnsi="Arial Narrow"/>
          <w:lang w:val="en-GB"/>
        </w:rPr>
        <w:t xml:space="preserve">, </w:t>
      </w:r>
      <w:proofErr w:type="gramStart"/>
      <w:r w:rsidR="002B6B48" w:rsidRPr="00445E22">
        <w:rPr>
          <w:rFonts w:ascii="Arial Narrow" w:hAnsi="Arial Narrow"/>
          <w:vertAlign w:val="superscript"/>
          <w:lang w:val="en-GB"/>
        </w:rPr>
        <w:t>4</w:t>
      </w:r>
      <w:proofErr w:type="gramEnd"/>
      <w:r w:rsidR="002B6B48" w:rsidRPr="00445E22">
        <w:rPr>
          <w:rFonts w:ascii="Arial Narrow" w:hAnsi="Arial Narrow"/>
          <w:lang w:val="en-GB"/>
        </w:rPr>
        <w:t xml:space="preserve"> in </w:t>
      </w:r>
      <w:proofErr w:type="spellStart"/>
      <w:r w:rsidR="002B6B48" w:rsidRPr="00445E22">
        <w:rPr>
          <w:rFonts w:ascii="Arial Narrow" w:hAnsi="Arial Narrow"/>
          <w:lang w:val="en-GB"/>
        </w:rPr>
        <w:t>microsiever</w:t>
      </w:r>
      <w:proofErr w:type="spellEnd"/>
      <w:r w:rsidR="002B6B48" w:rsidRPr="00445E22">
        <w:rPr>
          <w:rFonts w:ascii="Arial Narrow" w:hAnsi="Arial Narrow"/>
          <w:lang w:val="en-GB"/>
        </w:rPr>
        <w:t xml:space="preserve"> per </w:t>
      </w:r>
      <w:proofErr w:type="spellStart"/>
      <w:r w:rsidR="002B6B48" w:rsidRPr="00445E22">
        <w:rPr>
          <w:rFonts w:ascii="Arial Narrow" w:hAnsi="Arial Narrow"/>
          <w:lang w:val="en-GB"/>
        </w:rPr>
        <w:t>centimeter</w:t>
      </w:r>
      <w:proofErr w:type="spellEnd"/>
      <w:r w:rsidR="002B6B48" w:rsidRPr="00445E22">
        <w:rPr>
          <w:rFonts w:ascii="Arial Narrow" w:hAnsi="Arial Narrow"/>
          <w:lang w:val="en-GB"/>
        </w:rPr>
        <w:t>.</w:t>
      </w:r>
    </w:p>
    <w:tbl>
      <w:tblPr>
        <w:tblW w:w="92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638"/>
        <w:gridCol w:w="1170"/>
        <w:gridCol w:w="700"/>
        <w:gridCol w:w="800"/>
        <w:gridCol w:w="800"/>
        <w:gridCol w:w="700"/>
        <w:gridCol w:w="700"/>
        <w:gridCol w:w="940"/>
        <w:gridCol w:w="700"/>
      </w:tblGrid>
      <w:tr w:rsidR="00071856" w:rsidRPr="00EA0015" w14:paraId="3E6076BE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0CB5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6E74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27CC3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% </w:t>
            </w:r>
            <w:proofErr w:type="spellStart"/>
            <w:r w:rsidRPr="00EA00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etection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8F7A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i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12E43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8987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ax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D8B5C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80D8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Q2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AF9D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F56C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Q75</w:t>
            </w:r>
          </w:p>
        </w:tc>
      </w:tr>
      <w:tr w:rsidR="00071856" w:rsidRPr="00EA0015" w14:paraId="5D3AC00D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3330" w14:textId="0EDBC7E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C/N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E60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8E3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32A4" w14:textId="557CAA1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7792" w14:textId="0908045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0C82" w14:textId="48CA09D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A35A" w14:textId="399A34A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A284" w14:textId="01E7F32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6E3B" w14:textId="4903C01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A3D3" w14:textId="58D0E38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71856" w:rsidRPr="00EA0015" w14:paraId="0EC7582E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89D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55DF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333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8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96DA" w14:textId="219B71D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D794" w14:textId="3360775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0CF3" w14:textId="0E0CDC3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AB5A" w14:textId="35C89CE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9D2D" w14:textId="4E599E8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7607" w14:textId="7A1DC3C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CA9A" w14:textId="567E579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071856" w:rsidRPr="00EA0015" w14:paraId="0893FFD4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953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E93C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8A1F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8.95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B3AF" w14:textId="4A67A8F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1420" w14:textId="5A09C26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B10A" w14:textId="5FF63C3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D4A" w14:textId="128C04D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3EB6" w14:textId="0A600C2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BA1D" w14:textId="618547D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B6E3" w14:textId="4607B3B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744B813A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27E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D2A7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36B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1.29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19D2" w14:textId="075A12B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5320" w14:textId="03FB54B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B131" w14:textId="72BEA49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71FA" w14:textId="6CB0429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611B" w14:textId="651E42E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281F" w14:textId="066D4D8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E28A" w14:textId="77B9DE6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071856" w:rsidRPr="00EA0015" w14:paraId="2A2520A9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977A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AE4B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57FA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6.67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DDE9D" w14:textId="349B6DD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FD6E" w14:textId="75147AE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46158" w14:textId="7D987BC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8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73487" w14:textId="4792EBC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6E46D" w14:textId="51AB5E3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60B15" w14:textId="5BADB66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3E42C" w14:textId="0AE3BD8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071856" w:rsidRPr="00EA0015" w14:paraId="67A07AE7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C178" w14:textId="2091281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C_org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0C39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CDD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611A" w14:textId="7C812AB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19A9" w14:textId="0EA355C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1B93" w14:textId="5DE5A41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8C33" w14:textId="55EC56F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6A67" w14:textId="2451952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BE24" w14:textId="7909156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6B47" w14:textId="283BD33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071856" w:rsidRPr="00EA0015" w14:paraId="1AF8A4FF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D047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2CA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FE0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6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452E" w14:textId="1ACF535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8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F278" w14:textId="26A7A20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5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A9A2" w14:textId="1648B5F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2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5CA2" w14:textId="76F9350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1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6FD9" w14:textId="4A745DD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8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85C3" w14:textId="7908D2B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3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70F1" w14:textId="45140BA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2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071856" w:rsidRPr="00EA0015" w14:paraId="0993EE48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7D23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9A1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4787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.53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FF94" w14:textId="5B05EA7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C12" w14:textId="5954660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7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2712" w14:textId="080FB11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4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0C8" w14:textId="79185CC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3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E14C" w14:textId="01B9927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9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BECE" w14:textId="338E7A8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7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C664" w14:textId="7E3A8BA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5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071856" w:rsidRPr="00EA0015" w14:paraId="1F5E194F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EEB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2449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E06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8.71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DD99" w14:textId="2C43CB0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6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3A28" w14:textId="40E7237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4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E8DE" w14:textId="47955B8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6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92C5" w14:textId="5877260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6ECE" w14:textId="603E75E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0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8323" w14:textId="571C4D3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4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DFA9" w14:textId="40AA0E3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9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6981C5B4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DA70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F2ECD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344A3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0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D1D11" w14:textId="7DD1E50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7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11F1F" w14:textId="34986BE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9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3AB2D" w14:textId="41B7079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1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A98B1" w14:textId="29D5F41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8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092BF" w14:textId="10046E7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8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A7810" w14:textId="1468B95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8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CD02" w14:textId="4D55BCD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4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071856" w:rsidRPr="00EA0015" w14:paraId="651C3EA6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6D86" w14:textId="7BBAAF4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C_total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18A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21E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319E" w14:textId="7C50F59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9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7C19" w14:textId="4E4045C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7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B51B" w14:textId="3F19E85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2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A78D" w14:textId="3ADD6B0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7E6D" w14:textId="5AAC8FD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5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E9E5" w14:textId="2525A9B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8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EF46" w14:textId="69627B3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9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071856" w:rsidRPr="00EA0015" w14:paraId="70FA8E19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47A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97FD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B899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B0CE" w14:textId="78930F6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3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A5FA" w14:textId="360544E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5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4B2D" w14:textId="2234962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5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D1CA" w14:textId="64B54EC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276B" w14:textId="6D752AB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4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2996" w14:textId="6B698BC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6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20AD" w14:textId="5FF7B93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8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118E3868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3BA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D17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329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.53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E64E" w14:textId="77D68F8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FAF3" w14:textId="42F4C6B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5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3A74" w14:textId="6F0FC96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6FDA" w14:textId="29791D4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AD67" w14:textId="2595885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1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0C86" w14:textId="158C3D7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2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7527" w14:textId="19E150C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6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71856" w:rsidRPr="00EA0015" w14:paraId="22CFBD00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9C17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593D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53E7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8.71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71F" w14:textId="5213DDB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2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AE90" w14:textId="01535C8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7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9D09" w14:textId="7CCE2F3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7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2A20" w14:textId="52E8275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EEE2" w14:textId="61575C7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4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2519" w14:textId="6E0C24D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7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177C" w14:textId="66353B0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0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71856" w:rsidRPr="00EA0015" w14:paraId="7491D248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2716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A229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1C28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0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19C3F" w14:textId="0809A57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1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14D8" w14:textId="0EC32AF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3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09B41" w14:textId="0EC9635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6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0DEF5" w14:textId="12C3A4A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7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64EBF" w14:textId="7A1AD7C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4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7C509" w14:textId="00629B2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5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EC754" w14:textId="0D11F31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4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6AC401B0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FC29" w14:textId="5F93A7D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Ca_total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DA6D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4FE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359F" w14:textId="7C98164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F365" w14:textId="600BB7A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5357" w14:textId="0A57073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0EF0" w14:textId="07BC773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0153" w14:textId="7BADA17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BBFA" w14:textId="7DCA033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0BBD" w14:textId="33029A4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71856" w:rsidRPr="00EA0015" w14:paraId="35F535C4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A75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440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C22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8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CE99" w14:textId="5BF8EA4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C1D6" w14:textId="5E1FA69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0B21" w14:textId="7CFE0E2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3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C967" w14:textId="0AE2B6D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5B26" w14:textId="49D258D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7568" w14:textId="725AC08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DDE3" w14:textId="44E6EA2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071856" w:rsidRPr="00EA0015" w14:paraId="0FDC8BBF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740D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674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259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8.95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1128" w14:textId="48F8BAE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CAB" w14:textId="3F59C7D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4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D71D" w14:textId="280032C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7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4B47" w14:textId="3743513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3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B12C" w14:textId="2E5F46B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984F" w14:textId="47CBE76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F8CD" w14:textId="5843D88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8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071856" w:rsidRPr="00EA0015" w14:paraId="3F9715F1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C58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3C6F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4B7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8.39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BF3D" w14:textId="73CC255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6B0B" w14:textId="13CCACA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3D58" w14:textId="3AB6A1E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7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2339" w14:textId="076F9C9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1BC6" w14:textId="0038EA9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3B25" w14:textId="252DFC0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C778" w14:textId="135992C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071856" w:rsidRPr="00EA0015" w14:paraId="3559E6DD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1A61B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B96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CAAA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3.33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BE8DD" w14:textId="7F8B3C8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14D77" w14:textId="4641BF0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58647" w14:textId="26FBBB6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2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2689" w14:textId="090600B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C4051" w14:textId="050E859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C4882" w14:textId="3D139C1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657F9" w14:textId="46B8696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71856" w:rsidRPr="00EA0015" w14:paraId="207CAE85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8C6B" w14:textId="50EF1AF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Dry mass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3AD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2B4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59D1" w14:textId="084C15B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94C6" w14:textId="3DDA590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2E59" w14:textId="5A60282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CB92" w14:textId="2CDF45F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8591" w14:textId="1B3EEE8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EA50" w14:textId="4E632E1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C259" w14:textId="62D1F9F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071856" w:rsidRPr="00EA0015" w14:paraId="33E47234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E427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1A3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BC0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F863" w14:textId="58B3A26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CF5E" w14:textId="5262BEB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4E73" w14:textId="5493C83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4AA7" w14:textId="73E9379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96F9" w14:textId="6692988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B20A" w14:textId="124A11E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EC8C" w14:textId="316D08F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071856" w:rsidRPr="00EA0015" w14:paraId="11D76F3E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095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649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0EBB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4.74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DFAA" w14:textId="7F5EBE3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84C2" w14:textId="3E18AF8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ADAA" w14:textId="45050D4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2C86" w14:textId="3B5C69B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DB63" w14:textId="2559339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1C1D" w14:textId="7689135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5263" w14:textId="1C42C0B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5FDD9EE7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57BF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6009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02D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3.55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26E8" w14:textId="377BDCE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7796" w14:textId="1143F79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7F25" w14:textId="5BC01E3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9D7C" w14:textId="5C7E1F6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7F3C" w14:textId="18C5A3B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C477" w14:textId="4652BDB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CE64" w14:textId="4B548A1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071856" w:rsidRPr="00EA0015" w14:paraId="47DE9DB6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5F62F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0BC8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E427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6.67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9AA5F" w14:textId="756CD54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ED1B" w14:textId="783D2BC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A028C" w14:textId="120C191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07140" w14:textId="397C9BF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58D86" w14:textId="07BA31A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32F75" w14:textId="2FCA8B8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09D48" w14:textId="11FF188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7E582992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1EB1" w14:textId="13B75C6D" w:rsidR="00071856" w:rsidRPr="00EA0015" w:rsidRDefault="00071856" w:rsidP="00471E2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Electrical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EB3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849C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102B" w14:textId="1A245F4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85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FDA4" w14:textId="26426A6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85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4302" w14:textId="377938F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85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9A0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4447" w14:textId="2A6CEB2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85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3F0B" w14:textId="44027A0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85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6E60" w14:textId="290BB9B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85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74292A96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B7EF" w14:textId="0A9963B3" w:rsidR="00071856" w:rsidRPr="00EA0015" w:rsidRDefault="00471E20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conductivity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F87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B41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.45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80D6" w14:textId="6D2FA36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13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35A2" w14:textId="5043DC4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77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61EB" w14:textId="173E90E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42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3495" w14:textId="11A529C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2B85" w14:textId="40577B5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45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CAB" w14:textId="5963377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77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CD4F" w14:textId="0E73629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09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071856" w:rsidRPr="00EA0015" w14:paraId="0BB45B21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3A2F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93E23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18587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0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C6A73" w14:textId="6C2B02D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94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CB8E3" w14:textId="3AFD9B1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60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DA0A7" w14:textId="7D53F16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29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E562" w14:textId="05F7AB8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00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4BBB6" w14:textId="27706C8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54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23087" w14:textId="40807FB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58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C64D0" w14:textId="2366BF8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64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71856" w:rsidRPr="00EA0015" w14:paraId="75F4ED35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B31E" w14:textId="3E9A7E0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K_total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A747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164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6036" w14:textId="2544EC6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B6DB" w14:textId="08B0D85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D516" w14:textId="2748EAC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8BA1" w14:textId="14BFA1A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62C7" w14:textId="5C3DD1E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241E" w14:textId="17808D7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52BC" w14:textId="3E3DB12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071856" w:rsidRPr="00EA0015" w14:paraId="0748A993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EE3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F2B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8F3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8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6182" w14:textId="06E93F0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B655" w14:textId="76F5C9D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A955" w14:textId="6563548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6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DC2D" w14:textId="70F6FD5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69F6" w14:textId="0B53FFB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E45F" w14:textId="05C5E44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00D5" w14:textId="2BC772D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71856" w:rsidRPr="00EA0015" w14:paraId="4C8FD12A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16B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3AE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6A4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9.47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95E" w14:textId="5DE61EE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D1B9" w14:textId="64E8949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6260" w14:textId="40284A9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D13F" w14:textId="34CC1BD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2598" w14:textId="48790E1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0B8B" w14:textId="0E26895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865E" w14:textId="0A54630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4BA69FD3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0C67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C7D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4EAF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7.1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3F88" w14:textId="3876221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0178" w14:textId="56F750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5A39" w14:textId="13BD0C9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5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F979" w14:textId="22E390B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7CB6" w14:textId="5301E76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1F38" w14:textId="0A218E0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7DAA" w14:textId="4090DA6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71856" w:rsidRPr="00EA0015" w14:paraId="458C8F76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E3CE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24B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2C8E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3.33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28E93" w14:textId="6B90964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487E0" w14:textId="3BDBE61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D7A7C" w14:textId="5F5B96E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0C648" w14:textId="0D06FC9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38CD3" w14:textId="1EC90DB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E5E3C" w14:textId="2D9E98C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1E6B6" w14:textId="09AA71F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071856" w:rsidRPr="00EA0015" w14:paraId="7790F4AA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7650" w14:textId="47E0CE3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Mg_total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86DC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7F8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8DE6" w14:textId="6DEE61D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964F" w14:textId="6203F6C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21CD" w14:textId="12F2576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8BCA" w14:textId="46E02E0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A7D1" w14:textId="08C4FAC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B1D4" w14:textId="4B1D315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CEA3" w14:textId="558B5E9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071856" w:rsidRPr="00EA0015" w14:paraId="79E6ABBC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197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BF7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9F2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949A" w14:textId="1779695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82BA" w14:textId="20DF209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0EE8" w14:textId="2AC7ED5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D0D2" w14:textId="56E31A1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C98E" w14:textId="4100C55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0814" w14:textId="52C1322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C9A6" w14:textId="4214CBD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071856" w:rsidRPr="00EA0015" w14:paraId="65FF54E6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419C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9AAD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C43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9.47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B5C5" w14:textId="6EE0CF6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1218" w14:textId="3CD7302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0027" w14:textId="577E540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C56B" w14:textId="798F6F4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46E8" w14:textId="22CD7E4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EC21" w14:textId="75BCC78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6A28" w14:textId="1FB175F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71856" w:rsidRPr="00EA0015" w14:paraId="05C459E0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E9A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58A7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E55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8.39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4EC9" w14:textId="15F45F7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4040" w14:textId="33AE1BD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98D1" w14:textId="0E0F012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3AEF" w14:textId="6F10F84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8E5C" w14:textId="4B209FA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275A" w14:textId="6115FB8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9B6B" w14:textId="43615B9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71856" w:rsidRPr="00EA0015" w14:paraId="286395C6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89F8B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8BABB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05C4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3.33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08FB7" w14:textId="6D86011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58B6" w14:textId="352863F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63A47" w14:textId="528960C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66885" w14:textId="2FB3170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48F09" w14:textId="3370D40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01926" w14:textId="582AA88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18837" w14:textId="62C4251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71856" w:rsidRPr="00EA0015" w14:paraId="02E08219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A712" w14:textId="3A798F5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NH4/N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961D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A64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1601" w14:textId="7A3FA4A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1103" w14:textId="0E5F1BA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621A" w14:textId="4FEE375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5A43" w14:textId="21F385B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7583" w14:textId="1D1BDDA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ECC5" w14:textId="523CB30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14A9" w14:textId="6CD1092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71856" w:rsidRPr="00EA0015" w14:paraId="231C8BAF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9F5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E679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86E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4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0DD3" w14:textId="2883472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850" w14:textId="5B065C9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14AE" w14:textId="005D509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12DB" w14:textId="719DFFE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2584" w14:textId="513CE29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F724" w14:textId="20229FD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1724" w14:textId="1FDA4FA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071856" w:rsidRPr="00EA0015" w14:paraId="5C894504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769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4EA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AC7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.53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5F56" w14:textId="4DEDEA4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62D9" w14:textId="45C52D9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FB5E" w14:textId="56A6CE2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2B81" w14:textId="490CD52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AC21" w14:textId="4D1223A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7E00" w14:textId="11109CD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A457" w14:textId="0ADE89D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71856" w:rsidRPr="00EA0015" w14:paraId="4AB35AF8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992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C85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818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2.58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3D61" w14:textId="33C16CE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9452" w14:textId="38E9169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DEB7" w14:textId="617F716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CC8C" w14:textId="7AB8185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0E4C" w14:textId="67B66BB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41C4" w14:textId="0007E20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D2F9" w14:textId="7E1B7C4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71856" w:rsidRPr="00EA0015" w14:paraId="50051034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5C4F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BFC8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47A0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6.67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A18FE" w14:textId="386EA45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D6F76" w14:textId="21A94A7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9DBA2" w14:textId="77A3E18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BA08E" w14:textId="6043B6C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B451A" w14:textId="5A60D1A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69DEE" w14:textId="6400FA6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A919" w14:textId="4AD111F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71856" w:rsidRPr="00EA0015" w14:paraId="71F6462B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78EC" w14:textId="16541CB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N_NH4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6CB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E65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C8D1" w14:textId="549D471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9D4B" w14:textId="49F4566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15E5" w14:textId="526F8C0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CF40" w14:textId="2CF468D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BB04" w14:textId="28EAF09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7073" w14:textId="7772C47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F07B" w14:textId="44214E2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071856" w:rsidRPr="00EA0015" w14:paraId="4066F94C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D543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7DB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19E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F056" w14:textId="790C5F6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F446" w14:textId="5F5ECA3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03E4" w14:textId="2C37951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E904" w14:textId="6D28907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1839" w14:textId="32990FF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FE0E" w14:textId="2C9B66D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0D2B" w14:textId="64FCADF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071856" w:rsidRPr="00EA0015" w14:paraId="64C95BEB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A7CF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D3B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130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3.68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CD2F" w14:textId="35D571F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80C1" w14:textId="668FB92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4F8B" w14:textId="5C305D4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62C3" w14:textId="4C7DAD5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8F75" w14:textId="26EA7C6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5352" w14:textId="2C54E06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4623" w14:textId="43C9060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71856" w:rsidRPr="00EA0015" w14:paraId="15E77B70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30D9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88FF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99AC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7.1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18DA" w14:textId="061A9C6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33F8" w14:textId="0E127E0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8397" w14:textId="352A598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6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112C" w14:textId="41A81F4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8C3E" w14:textId="2A16683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F665" w14:textId="4A4A691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72A9" w14:textId="248D873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71856" w:rsidRPr="00EA0015" w14:paraId="19B0F419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3A7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5D4B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D8C87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3.33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4E50B" w14:textId="1D2F263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3B436" w14:textId="0321D04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52D99" w14:textId="7DD2ED3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FFFA" w14:textId="062353E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F8E8" w14:textId="03590EE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3A304" w14:textId="324F3E8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195EA" w14:textId="4C01DFC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71856" w:rsidRPr="00EA0015" w14:paraId="02C55E12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1E80" w14:textId="33DED20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N_NO3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AE9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99E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6F90" w14:textId="3D1075B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A67A" w14:textId="64D6406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74E1" w14:textId="46C1748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BE6B" w14:textId="729847C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F12E" w14:textId="3EA2267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312E" w14:textId="4B12540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5F6B" w14:textId="2C622AD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071856" w:rsidRPr="00EA0015" w14:paraId="77FBD113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95F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8A7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3AF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2.63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1A7A" w14:textId="2DDE2A3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7584" w14:textId="654B2DB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0F77" w14:textId="2E752CD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F8C9" w14:textId="05EECBB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0578" w14:textId="52939E8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AD40" w14:textId="1131135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563B" w14:textId="52F4967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071856" w:rsidRPr="00EA0015" w14:paraId="2E7876BD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B639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361F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3109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9.35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DDB7" w14:textId="7A6524F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9F34" w14:textId="75EB227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730B" w14:textId="21E94E4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4F3A" w14:textId="69B5E03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42EF" w14:textId="17700B4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7CA8" w14:textId="3CB61C3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E47E" w14:textId="7BDAA17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071856" w:rsidRPr="00EA0015" w14:paraId="14534306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FF6A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9AE59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26A5D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6.67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706B" w14:textId="6A2AAA7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06B73" w14:textId="4A01B5E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E58E" w14:textId="19D251E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16888" w14:textId="2A72A65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3EB44" w14:textId="7B9BBDC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582F1" w14:textId="374F99A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D3F55" w14:textId="193C4E3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071856" w:rsidRPr="00EA0015" w14:paraId="2E63A361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F7EC" w14:textId="062B405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N_org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D76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1B0D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A800" w14:textId="2FA7173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ED27" w14:textId="6C55925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D366" w14:textId="7C974B0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CEEA" w14:textId="5FEF386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BF34" w14:textId="3EDF3D6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D95A" w14:textId="5F09090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12A8" w14:textId="57E1EEB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28725411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8CB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AA0B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19E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6558" w14:textId="7B3A0F2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C42C" w14:textId="155A1DC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B8B4" w14:textId="4091450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C0BB" w14:textId="4663F0E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C324" w14:textId="7F2FF3F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03A3" w14:textId="01B3B59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4999" w14:textId="497C265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71856" w:rsidRPr="00EA0015" w14:paraId="6DE9B679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CFB7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90E6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9F68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3.16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AD71" w14:textId="1584D95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4CE8C" w14:textId="12FE3BF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4AC7F" w14:textId="2963B72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A6399" w14:textId="401EABA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BA7CB" w14:textId="2C02470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0EDF7" w14:textId="3A8588F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5E0B0" w14:textId="546FEEF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4A15E9" w:rsidRPr="004A15E9" w14:paraId="68877C7C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C66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AD52" w14:textId="77777777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A15E9">
              <w:rPr>
                <w:rFonts w:cstheme="minorHAnsi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EB18" w14:textId="77777777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48.39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DC6C" w14:textId="53A61567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8</w:t>
            </w:r>
            <w:r w:rsidR="00EA0015" w:rsidRPr="004A15E9">
              <w:rPr>
                <w:rFonts w:cstheme="minorHAnsi"/>
                <w:sz w:val="18"/>
                <w:szCs w:val="18"/>
              </w:rPr>
              <w:t>.</w:t>
            </w:r>
            <w:r w:rsidRPr="004A15E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F9DE" w14:textId="210E8A21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23</w:t>
            </w:r>
            <w:r w:rsidR="00EA0015" w:rsidRPr="004A15E9">
              <w:rPr>
                <w:rFonts w:cstheme="minorHAnsi"/>
                <w:sz w:val="18"/>
                <w:szCs w:val="18"/>
              </w:rPr>
              <w:t>.</w:t>
            </w:r>
            <w:r w:rsidRPr="004A15E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A34D" w14:textId="3654A644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56</w:t>
            </w:r>
            <w:r w:rsidR="00EA0015" w:rsidRPr="004A15E9">
              <w:rPr>
                <w:rFonts w:cstheme="minorHAnsi"/>
                <w:sz w:val="18"/>
                <w:szCs w:val="18"/>
              </w:rPr>
              <w:t>.</w:t>
            </w:r>
            <w:r w:rsidRPr="004A15E9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78CC" w14:textId="5B184B2C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14</w:t>
            </w:r>
            <w:r w:rsidR="00EA0015" w:rsidRPr="004A15E9">
              <w:rPr>
                <w:rFonts w:cstheme="minorHAnsi"/>
                <w:sz w:val="18"/>
                <w:szCs w:val="18"/>
              </w:rPr>
              <w:t>.</w:t>
            </w:r>
            <w:r w:rsidRPr="004A15E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E9F4" w14:textId="409687C1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12</w:t>
            </w:r>
            <w:r w:rsidR="00EA0015" w:rsidRPr="004A15E9">
              <w:rPr>
                <w:rFonts w:cstheme="minorHAnsi"/>
                <w:sz w:val="18"/>
                <w:szCs w:val="18"/>
              </w:rPr>
              <w:t>.</w:t>
            </w:r>
            <w:r w:rsidRPr="004A15E9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DFD4" w14:textId="3B0A0E3F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15</w:t>
            </w:r>
            <w:r w:rsidR="00EA0015" w:rsidRPr="004A15E9">
              <w:rPr>
                <w:rFonts w:cstheme="minorHAnsi"/>
                <w:sz w:val="18"/>
                <w:szCs w:val="18"/>
              </w:rPr>
              <w:t>.</w:t>
            </w:r>
            <w:r w:rsidRPr="004A15E9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859B" w14:textId="7B924491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35</w:t>
            </w:r>
            <w:r w:rsidR="00EA0015" w:rsidRPr="004A15E9">
              <w:rPr>
                <w:rFonts w:cstheme="minorHAnsi"/>
                <w:sz w:val="18"/>
                <w:szCs w:val="18"/>
              </w:rPr>
              <w:t>.</w:t>
            </w:r>
            <w:r w:rsidRPr="004A15E9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A15E9" w:rsidRPr="004A15E9" w14:paraId="316576B1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6B39D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88DAD" w14:textId="77777777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A15E9">
              <w:rPr>
                <w:rFonts w:cstheme="minorHAnsi"/>
                <w:sz w:val="18"/>
                <w:szCs w:val="18"/>
              </w:rPr>
              <w:t>Other</w:t>
            </w:r>
            <w:proofErr w:type="spellEnd"/>
            <w:r w:rsidRPr="004A15E9">
              <w:rPr>
                <w:rFonts w:cstheme="minorHAnsi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FF98A" w14:textId="77777777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53.33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1F37" w14:textId="1CA3BE00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7</w:t>
            </w:r>
            <w:r w:rsidR="00EA0015" w:rsidRPr="004A15E9">
              <w:rPr>
                <w:rFonts w:cstheme="minorHAnsi"/>
                <w:sz w:val="18"/>
                <w:szCs w:val="18"/>
              </w:rPr>
              <w:t>.</w:t>
            </w:r>
            <w:r w:rsidRPr="004A15E9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5306" w14:textId="72C85321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28</w:t>
            </w:r>
            <w:r w:rsidR="00EA0015" w:rsidRPr="004A15E9">
              <w:rPr>
                <w:rFonts w:cstheme="minorHAnsi"/>
                <w:sz w:val="18"/>
                <w:szCs w:val="18"/>
              </w:rPr>
              <w:t>.</w:t>
            </w:r>
            <w:r w:rsidRPr="004A15E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D096A" w14:textId="08C82493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42</w:t>
            </w:r>
            <w:r w:rsidR="00EA0015" w:rsidRPr="004A15E9">
              <w:rPr>
                <w:rFonts w:cstheme="minorHAnsi"/>
                <w:sz w:val="18"/>
                <w:szCs w:val="18"/>
              </w:rPr>
              <w:t>.</w:t>
            </w:r>
            <w:r w:rsidRPr="004A15E9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EE120" w14:textId="20B34FD6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12</w:t>
            </w:r>
            <w:r w:rsidR="00EA0015" w:rsidRPr="004A15E9">
              <w:rPr>
                <w:rFonts w:cstheme="minorHAnsi"/>
                <w:sz w:val="18"/>
                <w:szCs w:val="18"/>
              </w:rPr>
              <w:t>.</w:t>
            </w:r>
            <w:r w:rsidRPr="004A15E9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F7C9E" w14:textId="22534FBF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18</w:t>
            </w:r>
            <w:r w:rsidR="00EA0015" w:rsidRPr="004A15E9">
              <w:rPr>
                <w:rFonts w:cstheme="minorHAnsi"/>
                <w:sz w:val="18"/>
                <w:szCs w:val="18"/>
              </w:rPr>
              <w:t>.</w:t>
            </w:r>
            <w:r w:rsidRPr="004A15E9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C73C5" w14:textId="04F70468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31</w:t>
            </w:r>
            <w:r w:rsidR="00EA0015" w:rsidRPr="004A15E9">
              <w:rPr>
                <w:rFonts w:cstheme="minorHAnsi"/>
                <w:sz w:val="18"/>
                <w:szCs w:val="18"/>
              </w:rPr>
              <w:t>.</w:t>
            </w:r>
            <w:r w:rsidRPr="004A15E9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21325" w14:textId="69E23E93" w:rsidR="00071856" w:rsidRPr="004A15E9" w:rsidRDefault="00071856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A15E9">
              <w:rPr>
                <w:rFonts w:cstheme="minorHAnsi"/>
                <w:sz w:val="18"/>
                <w:szCs w:val="18"/>
              </w:rPr>
              <w:t>39</w:t>
            </w:r>
            <w:r w:rsidR="00EA0015" w:rsidRPr="004A15E9">
              <w:rPr>
                <w:rFonts w:cstheme="minorHAnsi"/>
                <w:sz w:val="18"/>
                <w:szCs w:val="18"/>
              </w:rPr>
              <w:t>.</w:t>
            </w:r>
            <w:r w:rsidRPr="004A15E9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071856" w:rsidRPr="00EA0015" w14:paraId="077E4B33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2EB5" w14:textId="444F0FA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N_total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B5A9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088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3814" w14:textId="1290302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159B" w14:textId="2FA473E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B9F1" w14:textId="26C696C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6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3C33" w14:textId="1ECE03C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4EB6" w14:textId="7B86BA9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8251" w14:textId="5B6D83D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5457" w14:textId="28EC427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071856" w:rsidRPr="00EA0015" w14:paraId="5ADA8AD6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A2D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346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76A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E9F7" w14:textId="5EBF788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87E3" w14:textId="4B068DE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0387" w14:textId="21F2749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2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39D2" w14:textId="08FDEF4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F6B9" w14:textId="1C8129B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CAFC" w14:textId="1FED3A3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ECBB" w14:textId="6569863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071856" w:rsidRPr="00EA0015" w14:paraId="1B6B8980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29D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8A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03F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4.74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8274" w14:textId="230B399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7BAD" w14:textId="666025C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6608" w14:textId="24D1871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3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EDA4" w14:textId="5AF27EE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70EA" w14:textId="2B3524F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8DAA" w14:textId="02BE244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5F43" w14:textId="5E85220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71856" w:rsidRPr="00EA0015" w14:paraId="3139480C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A62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AC5D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5C4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0.32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F5BD" w14:textId="37A3BA4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427B" w14:textId="410FBA1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3508" w14:textId="457F50C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3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77A1" w14:textId="00C94FA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41E9" w14:textId="547F476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9376" w14:textId="4CFA67D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ED9C" w14:textId="56FD909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71856" w:rsidRPr="00EA0015" w14:paraId="4CB7B77E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DCE0C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74623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7A3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E7C99" w14:textId="1063792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EC868" w14:textId="6E48669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B1AEA" w14:textId="57C41D1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47ABF" w14:textId="538EBF0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5AF0E" w14:textId="7433DB9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9725E" w14:textId="0B3812C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6885" w14:textId="5064A45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071856" w:rsidRPr="00EA0015" w14:paraId="50BB8A86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3C4F" w14:textId="28179A2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Na_total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C6D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C41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FFEB" w14:textId="40D2816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AD3D" w14:textId="25C2AFE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F951" w14:textId="050D3CC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7183" w14:textId="777EB8B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ADAB" w14:textId="2D88F15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555C" w14:textId="592FB38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74E6" w14:textId="45A9BD8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071856" w:rsidRPr="00EA0015" w14:paraId="6AA33774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10E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C7C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0737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2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8332" w14:textId="65D98EA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1A89" w14:textId="5047F0D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DFE5" w14:textId="513A19E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4436" w14:textId="07172EF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944D" w14:textId="48DF891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08CB" w14:textId="6EAE31C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1DC8" w14:textId="47FBA8B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46243086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470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8B8D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71E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.53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3794" w14:textId="366B12A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1D5B" w14:textId="6959170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F7D0" w14:textId="1BC2EB4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B28A" w14:textId="11E5F79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3904" w14:textId="4DAB229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22FA" w14:textId="7DFD5A4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801A" w14:textId="7FFD1CC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32F41402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5EA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C81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9CA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9.35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8AE4" w14:textId="6F9AC60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11D6" w14:textId="7A53404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23BE" w14:textId="45B8714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2A88" w14:textId="08BDBC7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7C93" w14:textId="5A7505C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CCBA" w14:textId="0AFED1E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AD52" w14:textId="57AE105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71856" w:rsidRPr="00EA0015" w14:paraId="3A88278A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55E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A1BE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D208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0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6541C" w14:textId="37FF577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560F5" w14:textId="0519CA5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565FA" w14:textId="75BC7F6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612E5" w14:textId="75BBCA1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FA453" w14:textId="077643E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FC26B" w14:textId="4ADD9DB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25A8A" w14:textId="5384758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4D7569" w:rsidRPr="00EA0015" w14:paraId="7B00026E" w14:textId="77777777" w:rsidTr="00370B61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B6F2" w14:textId="68BFD063" w:rsidR="004D7569" w:rsidRPr="00EA0015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rganic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D396" w14:textId="51C4330A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D7569">
              <w:rPr>
                <w:sz w:val="18"/>
                <w:szCs w:val="18"/>
              </w:rPr>
              <w:t>Crop</w:t>
            </w:r>
            <w:proofErr w:type="spellEnd"/>
            <w:r w:rsidRPr="004D7569">
              <w:rPr>
                <w:sz w:val="18"/>
                <w:szCs w:val="18"/>
              </w:rPr>
              <w:t>/</w:t>
            </w:r>
            <w:proofErr w:type="spellStart"/>
            <w:r w:rsidRPr="004D7569">
              <w:rPr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FDD35" w14:textId="2DB0CBED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100.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318B" w14:textId="04503416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1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5B91" w14:textId="371F2D81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6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9ABF" w14:textId="1BD890A2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8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7FC2" w14:textId="26BAAAA2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1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AFE62" w14:textId="072DC0B8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5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DC553" w14:textId="1E2339F2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6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E52F" w14:textId="72DC0F08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724</w:t>
            </w:r>
          </w:p>
        </w:tc>
      </w:tr>
      <w:tr w:rsidR="004D7569" w:rsidRPr="00EA0015" w14:paraId="5F64CBF8" w14:textId="77777777" w:rsidTr="00370B61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254E" w14:textId="21AA5DA1" w:rsidR="004D7569" w:rsidRPr="00EA0015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matter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C430" w14:textId="61A3721F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D7569">
              <w:rPr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97094" w14:textId="6E6ABD98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78.9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C372" w14:textId="46E70909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1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B28C" w14:textId="7FB3F1E2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4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7F4D" w14:textId="5AA793E9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8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69AB" w14:textId="2440AA81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2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7D8A" w14:textId="46BD5D85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1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30EB8" w14:textId="0F2D9B44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4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87ECA" w14:textId="15A5046D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622</w:t>
            </w:r>
          </w:p>
        </w:tc>
      </w:tr>
      <w:tr w:rsidR="004D7569" w:rsidRPr="00EA0015" w14:paraId="78DEE89E" w14:textId="77777777" w:rsidTr="00370B61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D8F6" w14:textId="77777777" w:rsidR="004D7569" w:rsidRPr="00EA0015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A962" w14:textId="13EEA2A3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D7569">
              <w:rPr>
                <w:sz w:val="18"/>
                <w:szCs w:val="18"/>
              </w:rPr>
              <w:t>Manur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DDE1" w14:textId="2BE26F68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90.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F34E" w14:textId="1BCF408B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2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C6D5" w14:textId="0B320CCD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6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CEDE" w14:textId="1DC3FE28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9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ED4C" w14:textId="4E9A4922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1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3D7F" w14:textId="32CC619D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6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1685" w14:textId="7E847C8A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6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AD95" w14:textId="214AD517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779</w:t>
            </w:r>
          </w:p>
        </w:tc>
      </w:tr>
      <w:tr w:rsidR="004D7569" w:rsidRPr="00EA0015" w14:paraId="25FA0FA8" w14:textId="77777777" w:rsidTr="00370B61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FE25" w14:textId="77777777" w:rsidR="004D7569" w:rsidRPr="00EA0015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1C32" w14:textId="25F46F3F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D7569">
              <w:rPr>
                <w:sz w:val="18"/>
                <w:szCs w:val="18"/>
              </w:rPr>
              <w:t>Other</w:t>
            </w:r>
            <w:proofErr w:type="spellEnd"/>
            <w:r w:rsidRPr="004D7569">
              <w:rPr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789E" w14:textId="547DA15B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75.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7FFB1" w14:textId="171E6515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90F47" w14:textId="40651237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5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F8CC" w14:textId="3123AD19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7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9A6E" w14:textId="62A928C1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1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2C26" w14:textId="61B74FFD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5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A4DE" w14:textId="04CF554C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6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0A440" w14:textId="4915DD8D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651</w:t>
            </w:r>
          </w:p>
        </w:tc>
      </w:tr>
      <w:tr w:rsidR="004D7569" w:rsidRPr="00EA0015" w14:paraId="436837DD" w14:textId="77777777" w:rsidTr="00370B61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62CC" w14:textId="77777777" w:rsidR="004D7569" w:rsidRPr="00EA0015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679A3" w14:textId="6E1927A9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D7569">
              <w:rPr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55681" w14:textId="4082D83B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87.1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4691B" w14:textId="0FF6F0B0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2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10D45" w14:textId="2BA65D07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5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6EF74" w14:textId="798020AF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7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CF162" w14:textId="29D42520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1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517F1" w14:textId="1EC29D9B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4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43C23" w14:textId="4704CD32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5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3DE69" w14:textId="38933A0B" w:rsidR="004D7569" w:rsidRPr="004D7569" w:rsidRDefault="004D7569" w:rsidP="004D7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D7569">
              <w:rPr>
                <w:sz w:val="18"/>
                <w:szCs w:val="18"/>
              </w:rPr>
              <w:t>616</w:t>
            </w:r>
          </w:p>
        </w:tc>
      </w:tr>
      <w:tr w:rsidR="00071856" w:rsidRPr="00EA0015" w14:paraId="0BB70539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EB56" w14:textId="6A17C27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P_available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0C5F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6623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2D74" w14:textId="0EE8B9B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5B5B" w14:textId="0466312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B64F" w14:textId="45F97E0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BF1A" w14:textId="24051F7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3071" w14:textId="3E85D61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63C0" w14:textId="49FBF23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8A9A" w14:textId="18A663F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071856" w:rsidRPr="00EA0015" w14:paraId="6CCDA8B2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15E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65F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71C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5448" w14:textId="63245F5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0D19" w14:textId="6F89EA0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41BD" w14:textId="13442A3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B858" w14:textId="0901418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C2CA" w14:textId="790B1B6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8969" w14:textId="035CCD0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6CAB" w14:textId="2A11E58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071856" w:rsidRPr="00EA0015" w14:paraId="32E86C6F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A6E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656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581C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.53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1F83" w14:textId="6A25C39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A94C" w14:textId="77D9B9B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B81B" w14:textId="69D2940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A214" w14:textId="717D18A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8A93" w14:textId="51ED59C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CA73" w14:textId="2F78955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553B" w14:textId="6FB26B9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1036B085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BA6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909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0A9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2.26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ABEE" w14:textId="58AC4CE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8CFA" w14:textId="1B11D9E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F930" w14:textId="6F92021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59E9" w14:textId="474737B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37AE" w14:textId="60960EB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E7C1" w14:textId="317FD30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8CE9" w14:textId="26E8CBD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71856" w:rsidRPr="00EA0015" w14:paraId="116D929D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EAB0C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E496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340E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6.67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85C8" w14:textId="2AEAF2F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21569" w14:textId="709E457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C291F" w14:textId="354426F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26B24" w14:textId="72A06DC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53EF5" w14:textId="00A3093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D3903" w14:textId="52722BF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0F32C" w14:textId="623A681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071856" w:rsidRPr="00EA0015" w14:paraId="21278766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4A48" w14:textId="2C8B577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P_total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E85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09C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BA10" w14:textId="39044D9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B613" w14:textId="7C40D9D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F4EE" w14:textId="297F53A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3C62" w14:textId="06A44FB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40FC" w14:textId="13470EB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E506" w14:textId="07D52D8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2385" w14:textId="5C3C886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71856" w:rsidRPr="00EA0015" w14:paraId="7ABEA4C3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24FB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6DAF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C0F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CCD2" w14:textId="470619B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6403" w14:textId="3D2F089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AB1E" w14:textId="20A44D0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8A8C" w14:textId="5F876B6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DF05" w14:textId="5FEDED5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AB91" w14:textId="38A95AE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B11E" w14:textId="0C1A97A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71856" w:rsidRPr="00EA0015" w14:paraId="3083994D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B70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ED99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02F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4.74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8549" w14:textId="02A9A96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2D58" w14:textId="75FCE9E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4B0E" w14:textId="6E2293C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39DD" w14:textId="29CD75F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D510" w14:textId="5B81C0B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915E" w14:textId="6A170AA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92B9" w14:textId="3E4A389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071856" w:rsidRPr="00EA0015" w14:paraId="31CDFB07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ED7F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02B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493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0.32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D79C" w14:textId="16F556B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4A59" w14:textId="460BDAA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0788" w14:textId="696051D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C605" w14:textId="7D2AC0D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90F2" w14:textId="58A816E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79AB" w14:textId="249CECE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6238" w14:textId="3CC14C3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71856" w:rsidRPr="00EA0015" w14:paraId="56FCAC7E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3F89C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1DACF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3E8BA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3.33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403E3" w14:textId="3C6EC33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5D20E" w14:textId="50632CE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80FDA" w14:textId="5E8C264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51F8F" w14:textId="69A17A5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88ED6" w14:textId="1726C21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C7212" w14:textId="046947D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0FD93" w14:textId="3F0834F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071856" w:rsidRPr="00EA0015" w14:paraId="538CCE24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518A" w14:textId="78A872E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S_total</w:t>
            </w:r>
            <w:r w:rsidRPr="00EA0015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3E5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5FD3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F68C" w14:textId="4D07FEB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41FC" w14:textId="5EEF5B1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3465" w14:textId="300CB9F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C3FC" w14:textId="1A63B01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645A" w14:textId="2500493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A751" w14:textId="60FE93E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8101" w14:textId="49F6FE2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59DDD7B3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1F8E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34DC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B8FB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65F3" w14:textId="0FB533E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035B" w14:textId="0AD3963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7900" w14:textId="364EC63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BEA8" w14:textId="330EF208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0736" w14:textId="2EB1BA4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926A" w14:textId="71D6A19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A049" w14:textId="493C1CE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5F306954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DD4C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ACE9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2CED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.53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6879" w14:textId="3F87CA0E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C4D9" w14:textId="7D80CE5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78F9" w14:textId="14543C24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E85" w14:textId="0E1AE61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D16C" w14:textId="49FF6FA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0369" w14:textId="42F8555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B18E" w14:textId="048DADA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71856" w:rsidRPr="00EA0015" w14:paraId="15911042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A61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3DF1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1B9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.68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7648" w14:textId="62D9EEF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5663" w14:textId="135F517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F093" w14:textId="1FD7101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24B9" w14:textId="78F4DBB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A792" w14:textId="16AE754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6820" w14:textId="6D786B7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7687" w14:textId="18DE240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071856" w:rsidRPr="00EA0015" w14:paraId="78DD1901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96713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35993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02FB9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40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3A573" w14:textId="01398EF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EED11" w14:textId="604FCE2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792B" w14:textId="5C32FD1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A5837" w14:textId="2211CAC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6F78C" w14:textId="621AFAB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366DC" w14:textId="0BF8D63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DFE2F" w14:textId="4FE45AF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071856" w:rsidRPr="00EA0015" w14:paraId="4E51B5A8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239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E19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D670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0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6134" w14:textId="4E62291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CB8E" w14:textId="0D5BCB7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BAE3" w14:textId="170C8E3A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6811" w14:textId="71BDB88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003B" w14:textId="6B8F9C0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D025" w14:textId="5679F92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E6E6" w14:textId="6A9F114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071856" w:rsidRPr="00EA0015" w14:paraId="183EB9E9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DF6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FA3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BAB3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6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3E7D" w14:textId="6B475DE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3CF9" w14:textId="52E039F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BDCD" w14:textId="706FD73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34CB" w14:textId="562C2FA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28FC" w14:textId="5B815A7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3233" w14:textId="20F1D37B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A286" w14:textId="69392E5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71856" w:rsidRPr="00EA0015" w14:paraId="099A5147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E135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F6A8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7966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9.47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2D3F" w14:textId="25FE261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B901" w14:textId="21EEF46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4384" w14:textId="59E53AED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E4DC" w14:textId="40295E3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B7D1" w14:textId="776F47A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BC59" w14:textId="689121F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59A1" w14:textId="2D2AC45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71856" w:rsidRPr="00EA0015" w14:paraId="7917D183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D7D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8D84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CC4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3.87 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C882" w14:textId="3E82F01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F679" w14:textId="46B79FC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523A" w14:textId="723F6823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65D7" w14:textId="3D7366B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E32B" w14:textId="7790157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97FA" w14:textId="6A809A5C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23DD" w14:textId="62895001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71856" w:rsidRPr="00EA0015" w14:paraId="232B8E16" w14:textId="77777777" w:rsidTr="00FD6A38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D9517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827F2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0015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A0015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1587D" w14:textId="77777777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6.67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C8AA0" w14:textId="4E28847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0672" w14:textId="50264B79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739F4" w14:textId="38212A25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706E8" w14:textId="0BE7F3D6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0ADC7" w14:textId="06437930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7674F" w14:textId="69A75F9F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32E7F" w14:textId="557C92E2" w:rsidR="00071856" w:rsidRPr="00EA0015" w:rsidRDefault="00071856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A0015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A001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A001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</w:tbl>
    <w:p w14:paraId="58F6B490" w14:textId="77777777" w:rsidR="00920537" w:rsidRDefault="00920537" w:rsidP="00920537">
      <w:pPr>
        <w:rPr>
          <w:lang w:val="en-GB"/>
        </w:rPr>
      </w:pPr>
    </w:p>
    <w:p w14:paraId="0B79D899" w14:textId="15B5920D" w:rsidR="00920537" w:rsidRPr="00445E22" w:rsidRDefault="00920537" w:rsidP="00920537">
      <w:pPr>
        <w:rPr>
          <w:rFonts w:ascii="Arial Narrow" w:hAnsi="Arial Narrow"/>
          <w:lang w:val="en-GB"/>
        </w:rPr>
      </w:pPr>
      <w:r w:rsidRPr="00445E22">
        <w:rPr>
          <w:rFonts w:ascii="Arial Narrow" w:hAnsi="Arial Narrow"/>
          <w:lang w:val="en-GB"/>
        </w:rPr>
        <w:t>SI.</w:t>
      </w:r>
      <w:r w:rsidR="005420BD">
        <w:rPr>
          <w:rFonts w:ascii="Arial Narrow" w:hAnsi="Arial Narrow"/>
          <w:lang w:val="en-GB"/>
        </w:rPr>
        <w:t>2</w:t>
      </w:r>
      <w:r w:rsidRPr="00445E22">
        <w:rPr>
          <w:rFonts w:ascii="Arial Narrow" w:hAnsi="Arial Narrow"/>
          <w:lang w:val="en-GB"/>
        </w:rPr>
        <w:t>.2. Trace metals</w:t>
      </w:r>
    </w:p>
    <w:p w14:paraId="68E7E104" w14:textId="2F18C9DE" w:rsidR="00D14940" w:rsidRPr="00445E22" w:rsidRDefault="00D14940" w:rsidP="00920537">
      <w:pPr>
        <w:rPr>
          <w:rFonts w:ascii="Arial Narrow" w:hAnsi="Arial Narrow"/>
          <w:lang w:val="en-GB"/>
        </w:rPr>
      </w:pPr>
      <w:r w:rsidRPr="00445E22">
        <w:rPr>
          <w:rFonts w:ascii="Arial Narrow" w:hAnsi="Arial Narrow"/>
          <w:lang w:val="en-GB"/>
        </w:rPr>
        <w:t>Data expressed in milligram per kilogram of dry matter.</w:t>
      </w:r>
    </w:p>
    <w:tbl>
      <w:tblPr>
        <w:tblW w:w="94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410"/>
        <w:gridCol w:w="1340"/>
        <w:gridCol w:w="740"/>
        <w:gridCol w:w="800"/>
        <w:gridCol w:w="880"/>
        <w:gridCol w:w="880"/>
        <w:gridCol w:w="740"/>
        <w:gridCol w:w="940"/>
        <w:gridCol w:w="740"/>
      </w:tblGrid>
      <w:tr w:rsidR="00B927B8" w:rsidRPr="00B927B8" w14:paraId="6C309492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728B7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4BFC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EB4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% </w:t>
            </w:r>
            <w:proofErr w:type="spellStart"/>
            <w:r w:rsidRPr="00B927B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etection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A11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i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CB5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C8AFE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ax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209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742E8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Q2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E64CB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DA78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Q75</w:t>
            </w:r>
          </w:p>
        </w:tc>
      </w:tr>
      <w:tr w:rsidR="00B927B8" w:rsidRPr="00B927B8" w14:paraId="728547E8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9D87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Ag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75D0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A0E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814F" w14:textId="7405352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8C0A" w14:textId="613CCAF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3B63" w14:textId="4C6480D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4A6A" w14:textId="664E638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8B50" w14:textId="5CBF7EB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6ED9" w14:textId="3CE540F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8586" w14:textId="34B1ABA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B927B8" w:rsidRPr="00B927B8" w14:paraId="4A93C354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4949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C1B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F8092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9.68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4461E" w14:textId="5776B89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2C803" w14:textId="5C64F59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FF023" w14:textId="792C764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C2869" w14:textId="221FC93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718BD" w14:textId="23F0EA4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CE745" w14:textId="71B06D7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12F63" w14:textId="771A5F2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B927B8" w:rsidRPr="00B927B8" w14:paraId="4C553C05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499B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Al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2B0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1E7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6A10" w14:textId="0574285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AF72" w14:textId="0D8ACFD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74C5" w14:textId="0D7A1DB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6090" w14:textId="2C66243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5A97" w14:textId="48C8D9D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2A5F" w14:textId="7C576D9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5E59" w14:textId="61EFFC6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B927B8" w:rsidRPr="00B927B8" w14:paraId="428E7663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C74CA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4F3B2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5C0D7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9.35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3D564" w14:textId="62D98A7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E3CA2" w14:textId="1BAE454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14DA" w14:textId="24FF325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1CEBC" w14:textId="01288E3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A61C" w14:textId="5F321FD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579A2" w14:textId="266771C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1730" w14:textId="016EAA3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B927B8" w:rsidRPr="00B927B8" w14:paraId="09FD077B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87A8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As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0E9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3FF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F99E" w14:textId="666FFD9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1662" w14:textId="3946DB9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B4B2" w14:textId="603FA20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FDB0" w14:textId="4535E76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076E" w14:textId="1557F7B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CD2C" w14:textId="4307F91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CC07" w14:textId="420A2E2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B927B8" w:rsidRPr="00B927B8" w14:paraId="1574A2CE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B27B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254E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E3C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E75F" w14:textId="0B71053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EE52" w14:textId="1ABE81C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8C38" w14:textId="1EC5D70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FE4F" w14:textId="2B276D8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FEDC" w14:textId="092C035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EF74" w14:textId="265C1B2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EB17" w14:textId="736B4D2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B927B8" w:rsidRPr="00B927B8" w14:paraId="2F011F7A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88C9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D62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E63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8.42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9C3B" w14:textId="63EB509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4B84" w14:textId="7582F8B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D6C0" w14:textId="1F56A0D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6EC0" w14:textId="760F232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7DEA" w14:textId="2775283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3C66" w14:textId="668D186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C5FC" w14:textId="386C3AF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B927B8" w:rsidRPr="00B927B8" w14:paraId="1CCCE4FE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575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232E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982B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8.39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7839" w14:textId="3A91B08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EAEF" w14:textId="512F7E6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D6EC" w14:textId="7C9F24C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FE91" w14:textId="2EE7A0A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CA8F" w14:textId="5221361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872C" w14:textId="2E3AD5A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77CE" w14:textId="179E3F2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B927B8" w:rsidRPr="00B927B8" w14:paraId="6269BBB7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99ED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6BE4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D57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6.67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DC865" w14:textId="1351D59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9612" w14:textId="35E56FA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3000B" w14:textId="4504DE0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54EC2" w14:textId="166CFDC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B3B20" w14:textId="367B9B7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FB83" w14:textId="22BE6A9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8B5F7" w14:textId="1704C68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B927B8" w:rsidRPr="00B927B8" w14:paraId="5A7AEA8A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4668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B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435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C46E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A4C6" w14:textId="293F4FA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2096" w14:textId="5411FA3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0078" w14:textId="7D7FA5F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DD9A" w14:textId="36E8E09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26E7" w14:textId="097DF04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2A1D" w14:textId="06AA6D6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44DE" w14:textId="6217E9D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B927B8" w:rsidRPr="00B927B8" w14:paraId="4202BA39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48D92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C9122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7F3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.9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483B1" w14:textId="072711A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D181C" w14:textId="1BA952F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2B8DA" w14:textId="68A9AE3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A2C08" w14:textId="6FD70FA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80886" w14:textId="3778D08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BB973" w14:textId="630E780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6302A" w14:textId="662A25A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B927B8" w:rsidRPr="00B927B8" w14:paraId="23753193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F01B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Ba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91E9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FA6B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1AEDE" w14:textId="0DF104A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E45E0" w14:textId="1336B8A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B8A4C" w14:textId="3E606DE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3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836A" w14:textId="05CD624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F525F" w14:textId="60475B5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7F0B0" w14:textId="243701B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9523F" w14:textId="1FD9A2B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B927B8" w:rsidRPr="00B927B8" w14:paraId="3A5FFEA0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A37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d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914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F59E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5C2E" w14:textId="75C2ACB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29E0" w14:textId="2A3B3B6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560E" w14:textId="03D8312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5590" w14:textId="0549C6A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6687" w14:textId="11AD364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347E" w14:textId="5BA291E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8B62" w14:textId="222C7D9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B927B8" w:rsidRPr="00B927B8" w14:paraId="71AC33C7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19AB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A33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749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2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84E0" w14:textId="4CFC322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570C" w14:textId="0D8EBD2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40C0" w14:textId="4B2E0DA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D3F9" w14:textId="79EE293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E993" w14:textId="36D6E04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7862" w14:textId="19BCC96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021E" w14:textId="2C12A4E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B927B8" w:rsidRPr="00B927B8" w14:paraId="67C66428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554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4AA7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F17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8.42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15F6" w14:textId="24AB26F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5834" w14:textId="79538AA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BAED" w14:textId="0AEFE1F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EFA3" w14:textId="60D604C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1C60" w14:textId="3A47135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78BF" w14:textId="38842A1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2A7A" w14:textId="392DD29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B927B8" w:rsidRPr="00B927B8" w14:paraId="40711CF1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4A9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386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932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1.29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CAF7" w14:textId="0AC15FF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2040" w14:textId="0FCCEC5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0BC5" w14:textId="6385D9D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5A35" w14:textId="2C0BDD5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94B2" w14:textId="0169B45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4AA8" w14:textId="595CCC9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C847" w14:textId="04160B6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B927B8" w:rsidRPr="00B927B8" w14:paraId="764C4E1B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188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B303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69F2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3.33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72D7" w14:textId="5875941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6434C" w14:textId="78D763E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0A65B" w14:textId="3CDAA94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AD28A" w14:textId="1FD3BEE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BDE0A" w14:textId="08B50FA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1DA4F" w14:textId="4D890F6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0D6C6" w14:textId="0F60C65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B927B8" w:rsidRPr="00B927B8" w14:paraId="1F4B5761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5C6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o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B26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FE7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6F78" w14:textId="6C2C6FF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4BCD" w14:textId="7C1EA17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BF07" w14:textId="2BE8D30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5B4A" w14:textId="71A9101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0784" w14:textId="3F588CE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206D" w14:textId="2A7DAA1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EEC3" w14:textId="02DF8F3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B927B8" w:rsidRPr="00B927B8" w14:paraId="0356338B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E1FB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B19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55F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4DA7" w14:textId="0090B8D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DB9A" w14:textId="1897B8D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9E48" w14:textId="24A0301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E2E2" w14:textId="208613B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D0D1" w14:textId="466D783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C9A1" w14:textId="6200425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E7F4" w14:textId="24F582D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B927B8" w:rsidRPr="00B927B8" w14:paraId="3889B9D4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FBF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132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7AF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1.05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0743" w14:textId="04511D0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4B4A" w14:textId="12D66B6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2754" w14:textId="2FE936F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AC5D" w14:textId="0175F51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4660" w14:textId="4F1CDFC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9B80" w14:textId="1D6458C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7A68" w14:textId="0D7711D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B927B8" w:rsidRPr="00B927B8" w14:paraId="5B9DB067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CFE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A69E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DC2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2.26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CAEE" w14:textId="708DD42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10DB" w14:textId="5B5EC7C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A043" w14:textId="28E41C0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0A19" w14:textId="7D112DE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402A" w14:textId="1AADE4B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785B" w14:textId="7E96EF7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0085" w14:textId="0F3631C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B927B8" w:rsidRPr="00B927B8" w14:paraId="77507568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5413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A141B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21F6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0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C8B2" w14:textId="798815B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22330" w14:textId="138BF65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D011" w14:textId="6742806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6D7AB" w14:textId="686D42D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C9D80" w14:textId="2E54BE2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32460" w14:textId="4AA8204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276E" w14:textId="67CECC4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B927B8" w:rsidRPr="00B927B8" w14:paraId="4B1BF62D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51DC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rVI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088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CE4C2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.67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0A56B" w14:textId="70B782A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6C386" w14:textId="76AEE4C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7DAB9" w14:textId="5C93ED7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ECC89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9A219" w14:textId="67CFD71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C7C84" w14:textId="1FA435A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188DB" w14:textId="517A242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B927B8" w:rsidRPr="00B927B8" w14:paraId="36C010C5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0B2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lastRenderedPageBreak/>
              <w:t>Cr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19F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4350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2B34" w14:textId="12C481C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4D3E" w14:textId="5F4A1BE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3E2E" w14:textId="16F5D74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51E3" w14:textId="59818FA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4FF3" w14:textId="1B11A38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F8FD" w14:textId="6BD5510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E856" w14:textId="2D91941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B927B8" w:rsidRPr="00B927B8" w14:paraId="51BF2824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342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9CA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30F2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4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86EE" w14:textId="23F9E76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628E" w14:textId="24D6867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B26F" w14:textId="43F2194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25CB" w14:textId="0A27E5B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8B93" w14:textId="4A82A9A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7467" w14:textId="50742F1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3968" w14:textId="69A7CEE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B927B8" w:rsidRPr="00B927B8" w14:paraId="5BB11369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D35B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E43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B7D9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8.42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E8CE" w14:textId="300EB66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1E7F" w14:textId="035E62D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CB20" w14:textId="3EF8681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6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4E0F" w14:textId="2FFE350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8193" w14:textId="4A542B3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9C12" w14:textId="04F4FC7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5D2B" w14:textId="71D8E37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B927B8" w:rsidRPr="00B927B8" w14:paraId="64377B2B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865A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6F1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B5DE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1.29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E58F" w14:textId="4AC3EA2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659B" w14:textId="1CF97D0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D02A" w14:textId="5D62B18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A19E" w14:textId="74FCDD7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F361" w14:textId="4D210C7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A6EE" w14:textId="7A20806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D860" w14:textId="767FF23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B927B8" w:rsidRPr="00B927B8" w14:paraId="6BD086F7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D057A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71F72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5DB7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6.67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EE5A" w14:textId="3E76780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DC75E" w14:textId="0907E5D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61E5E" w14:textId="017CB5C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7BEFC" w14:textId="667CCDB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6A449" w14:textId="705373B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95D16" w14:textId="0677E60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4E34C" w14:textId="1A5B985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B927B8" w:rsidRPr="00B927B8" w14:paraId="19FB405B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9FF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u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4EA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A6A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E335" w14:textId="1293B23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24DF" w14:textId="17F5C5B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3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56D5" w14:textId="4966380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1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D85C" w14:textId="3DAF715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16FD" w14:textId="7FE5498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D263" w14:textId="31A7A61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D7B6" w14:textId="6ECF058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4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  <w:tr w:rsidR="00B927B8" w:rsidRPr="00B927B8" w14:paraId="34FFB67F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915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58F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964A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6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5579" w14:textId="0D0EC26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CC76" w14:textId="7E33C03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9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ABFA" w14:textId="1655248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8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58E2" w14:textId="277CFCD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9F61" w14:textId="0FF7D69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3ECD" w14:textId="3A508CF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3443" w14:textId="1148A11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B927B8" w:rsidRPr="00B927B8" w14:paraId="091F7A7B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FCE7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24A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B32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8.42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61AC" w14:textId="07DDEB7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D049" w14:textId="32153C1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6153" w14:textId="0F653E7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5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A111" w14:textId="7BD1260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E2F0" w14:textId="62C5ABE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0240" w14:textId="7761BFC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5521" w14:textId="470D372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B927B8" w:rsidRPr="00B927B8" w14:paraId="30A392D6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6999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B37A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5BC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1.29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0437" w14:textId="6D1C715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A106" w14:textId="563E104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3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445D" w14:textId="4AC81F7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8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6DE4" w14:textId="79B9643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8FF5" w14:textId="2A28BB5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7276" w14:textId="24EF7C8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8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E526" w14:textId="41D9565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8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B927B8" w:rsidRPr="00B927B8" w14:paraId="02A9C6C5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DFC8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901AE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24482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0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B06F7" w14:textId="004AB2C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72678" w14:textId="02E4261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A36F" w14:textId="4B4C28D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7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AB00" w14:textId="65B537F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1D207" w14:textId="2A65A58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324C5" w14:textId="5176A1F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66552" w14:textId="37BA794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1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B927B8" w:rsidRPr="00B927B8" w14:paraId="4423D7B6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2E1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Fe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4C3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822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8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ACDF" w14:textId="1BFD92F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CD84" w14:textId="7ED02AA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0703" w14:textId="20897D4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D190" w14:textId="1730D66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421F" w14:textId="2791857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A408" w14:textId="1B9BF79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C203" w14:textId="45EE238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B927B8" w:rsidRPr="00B927B8" w14:paraId="0E0FB941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74D3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0A590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C3BD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6.13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149C1" w14:textId="2DEE147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73AFE" w14:textId="5A3BE9B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EFFDC" w14:textId="6A50CEA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A6FBE" w14:textId="75638F6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D972D" w14:textId="74FF8DC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D7A4D" w14:textId="0F67FB2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9DDD3" w14:textId="5FFC2D6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B927B8" w:rsidRPr="00B927B8" w14:paraId="7A17B2DC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9EA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Hg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FCC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6E20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9EAF" w14:textId="56E41AE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9057" w14:textId="14B7547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419C" w14:textId="2780913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B5A5" w14:textId="1D28055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48B8" w14:textId="6049A8F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8327" w14:textId="23D9D3C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2D83" w14:textId="4EACB13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B927B8" w:rsidRPr="00B927B8" w14:paraId="66E36CAB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8B9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B6BA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CCE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3AEB" w14:textId="5173109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4AA0" w14:textId="7D40874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9C57" w14:textId="5668370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82A2" w14:textId="385F76C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5033" w14:textId="1BDA8A9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9C14" w14:textId="5FC304D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8628" w14:textId="74B50D2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B927B8" w:rsidRPr="00B927B8" w14:paraId="6C438E41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C88B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9DE8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ABC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8.42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59EB" w14:textId="2523CB5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4C70" w14:textId="740089B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23C7" w14:textId="33AF422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60E3" w14:textId="09D5F52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A4E6" w14:textId="249D159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13DA" w14:textId="2823D86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5542" w14:textId="6B9C0D6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B927B8" w:rsidRPr="00B927B8" w14:paraId="1A8CF90A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462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40D2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6B8A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4.84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7044" w14:textId="68CEAB3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A019" w14:textId="0D03FFE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85D1" w14:textId="16D9DEA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9F9B" w14:textId="74BE602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E0BC" w14:textId="31AE091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8DED" w14:textId="00135AD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79DE" w14:textId="060AC79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B927B8" w:rsidRPr="00B927B8" w14:paraId="6C3CBBF6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AC1B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4AD7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F897E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6.67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A89E8" w14:textId="603C4FD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948AB" w14:textId="5C09C2A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5BB96" w14:textId="6CE6AFB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A3FD0" w14:textId="7CCBDFB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ECBA1" w14:textId="76DEECD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6BAC1" w14:textId="2104833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74632" w14:textId="666090B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B927B8" w:rsidRPr="00B927B8" w14:paraId="5AFC9BFC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B75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Li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EE68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E80F0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6483" w14:textId="7BAD5AD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DA997" w14:textId="1CAC29E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FE1F1" w14:textId="63BEA0C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BD75" w14:textId="36B321E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0025B" w14:textId="567EBA6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7102A" w14:textId="4A0CE6C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CA16" w14:textId="3317AAC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B927B8" w:rsidRPr="00B927B8" w14:paraId="6F689C11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054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n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914E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34DA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4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6F08" w14:textId="59AA410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4598" w14:textId="1F45389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86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C132" w14:textId="10F8F24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39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60FF" w14:textId="40A895E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33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FB90" w14:textId="6D33935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B6D9" w14:textId="5E6A154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2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A67C" w14:textId="6815E80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96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B927B8" w:rsidRPr="00B927B8" w14:paraId="3BBA6EFF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81AC9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CB74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1109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2.58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4D5E" w14:textId="5C9EA9A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5B597" w14:textId="18AE6EC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5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41C4D" w14:textId="1D9D59B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2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E8386" w14:textId="195A656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1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8571" w14:textId="3E35395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4311D" w14:textId="0ED276A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1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D2969" w14:textId="40F6569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6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B927B8" w:rsidRPr="00B927B8" w14:paraId="089AF3BA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FBE8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o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6227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5F4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7929" w14:textId="22E8D41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0258" w14:textId="6C29108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CBC0" w14:textId="7306260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602A" w14:textId="5CB986D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F5D0" w14:textId="6EC1E9A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FC23" w14:textId="7C1FC4E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A0CF" w14:textId="55BE3F3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B927B8" w:rsidRPr="00B927B8" w14:paraId="6431EA56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E7D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B82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8337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6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D242" w14:textId="73B0A11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22CA" w14:textId="6AE73D1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800A" w14:textId="1111AFE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E59D" w14:textId="06C3EFB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73AF" w14:textId="58CD9DE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A42A" w14:textId="1807FD0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C3D0" w14:textId="1F1FD6F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B927B8" w:rsidRPr="00B927B8" w14:paraId="48FC90F4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D508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475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2A6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.53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40F5" w14:textId="1520F7D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DB08" w14:textId="3F92765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AE8E" w14:textId="5FBE8AC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3FBF" w14:textId="4EE7880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6B22" w14:textId="55D7CCD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F502" w14:textId="71899F9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18BB" w14:textId="7CC24A8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B927B8" w:rsidRPr="00B927B8" w14:paraId="1A44E5C0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C45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600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52C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9.03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6D3" w14:textId="0C759D2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6C86" w14:textId="12A2F51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42A6" w14:textId="035B0C5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9859" w14:textId="7C7DB8E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5117" w14:textId="6AB76BD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D97D" w14:textId="584BA4A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6D3E" w14:textId="0B670E0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B927B8" w:rsidRPr="00B927B8" w14:paraId="49282695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EC4C0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973B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8C69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3.33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74E9E" w14:textId="1573576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FF358" w14:textId="18385F5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738D5" w14:textId="5290C79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1041" w14:textId="4382933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87563" w14:textId="1324839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C46C3" w14:textId="136987B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35A9E" w14:textId="2DB931B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B927B8" w:rsidRPr="00B927B8" w14:paraId="4CFB4662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EB09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Ni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FF4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199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AAC7" w14:textId="74CEC78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48BF" w14:textId="1798219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808F" w14:textId="582895D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B820" w14:textId="209355F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9D15" w14:textId="7A78DF2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1968" w14:textId="23FE079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580A" w14:textId="177ED64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B927B8" w:rsidRPr="00B927B8" w14:paraId="2F3B1DB2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0AC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F96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2D1E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4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D627" w14:textId="044CDCA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728E" w14:textId="66D6D3E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8A01" w14:textId="5F22B3B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5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08BA" w14:textId="6116D59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A289" w14:textId="27D4397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28E1" w14:textId="1B7283D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01AE" w14:textId="6A2CD5A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B927B8" w:rsidRPr="00B927B8" w14:paraId="34274E1E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F2F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5DD2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F3DE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8.42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566D" w14:textId="5BFAB36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7814" w14:textId="1D34CE7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6100" w14:textId="454724B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E64A" w14:textId="66388B0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5B95" w14:textId="10E355C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2D89" w14:textId="7D4374B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A267" w14:textId="4AA3F45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B927B8" w:rsidRPr="00B927B8" w14:paraId="4FC0390F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A2B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19C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2CD8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1.29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66F5" w14:textId="54A6E3C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B506" w14:textId="68E7C6A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6FDD" w14:textId="5EA6EF7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2C1B" w14:textId="4EBD0FA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D1D6" w14:textId="3D47EB6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EA44" w14:textId="1B44A55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FF48" w14:textId="02CD477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B927B8" w:rsidRPr="00B927B8" w14:paraId="6E32135C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9CE5E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90DE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6340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0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6567B" w14:textId="24AB4BE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8A6B" w14:textId="15F882E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0DA1" w14:textId="472E3DC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69C67" w14:textId="6AAD78F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AD6C3" w14:textId="6FEABE8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DCB4A" w14:textId="7A2EAD9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7E32" w14:textId="58D28C5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B927B8" w:rsidRPr="00B927B8" w14:paraId="6F7E86AC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B067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Pb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1CD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BE1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5B38" w14:textId="0486455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3069" w14:textId="1985A19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0768" w14:textId="2075CCE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03C4" w14:textId="553BD4B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27A7" w14:textId="525DBDC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2D5F" w14:textId="238CF42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9171" w14:textId="68316BC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  <w:tr w:rsidR="00B927B8" w:rsidRPr="00B927B8" w14:paraId="01484F25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6087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9638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904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4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B488" w14:textId="7D3A440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9CD8" w14:textId="6F48461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09B3" w14:textId="3221A1F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DBFD" w14:textId="57ADD67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4915" w14:textId="3C98630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921A" w14:textId="1A918BE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E9CD" w14:textId="041DFC8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B927B8" w:rsidRPr="00B927B8" w14:paraId="51763115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E0A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E600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4AC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8.42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26F4" w14:textId="5EF09FA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521C" w14:textId="6D0A2F0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AC20" w14:textId="0FCD203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2B0D" w14:textId="544584D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935A" w14:textId="531CA95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A050" w14:textId="65F189E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F4E0" w14:textId="1D84F18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B927B8" w:rsidRPr="00B927B8" w14:paraId="7BEEFEED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C84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8538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6E98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1.29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6801" w14:textId="56891B5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BD56" w14:textId="76FAEDA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7750" w14:textId="7D32611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5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278F" w14:textId="252B930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5737" w14:textId="171AE13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B0A6" w14:textId="6481A0A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97B6" w14:textId="325A6FB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B927B8" w:rsidRPr="00B927B8" w14:paraId="2DC93511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6B3D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60500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C45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0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A1FE1" w14:textId="1687B19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5ED60" w14:textId="43DA8CB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078A1" w14:textId="3532E23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0A2F7" w14:textId="62D3F82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89579" w14:textId="6A16969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488F" w14:textId="0B13EBF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4454" w14:textId="38CA57D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B927B8" w:rsidRPr="00B927B8" w14:paraId="70EDA03A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8BE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Se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E697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354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B989" w14:textId="1910C8C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A765" w14:textId="7E1F22D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9360" w14:textId="1FD24C2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A0DE" w14:textId="0CE41DC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3A11" w14:textId="0F445D3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7AB6" w14:textId="4B9DFA2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7E79" w14:textId="3CD3BE6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B927B8" w:rsidRPr="00B927B8" w14:paraId="676699DA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BAB8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C97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88B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B92F" w14:textId="21183CC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1EB5" w14:textId="7A27548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EF67" w14:textId="28FFCDB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209A" w14:textId="7AC6B17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9A25" w14:textId="031D031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745A" w14:textId="65E1582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84B9" w14:textId="2EE0D1D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B927B8" w:rsidRPr="00B927B8" w14:paraId="55878871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2892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E1BB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8D1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.53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64A2" w14:textId="0DC06E1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5F2F" w14:textId="39B6E31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8118" w14:textId="094A027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224D" w14:textId="6173AE1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C0BB" w14:textId="298BC64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C131" w14:textId="1368892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46FF" w14:textId="630A5FD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B927B8" w:rsidRPr="00B927B8" w14:paraId="2F891CC1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2ECB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AEF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8A60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2.26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6682" w14:textId="6BEF9D3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56B3" w14:textId="00C345F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0A2F" w14:textId="3F92EC2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A256" w14:textId="54DD131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A16B" w14:textId="0DC1690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8088" w14:textId="1302324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A238" w14:textId="3688B6B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B927B8" w:rsidRPr="00B927B8" w14:paraId="11E6CDC9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0ECDC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88E3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F479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.67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CDD0" w14:textId="796C76A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5E43" w14:textId="020053E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1DE93" w14:textId="53C2B00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463A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FC49F" w14:textId="71A231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087D" w14:textId="0BF06B0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D7FA6" w14:textId="45A73C1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B927B8" w:rsidRPr="00B927B8" w14:paraId="515782E8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160A0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Sn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3BC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C464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4870" w14:textId="6430764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7D132" w14:textId="04F175C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4EB4" w14:textId="5C0E351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54853" w14:textId="3F6798C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7897" w14:textId="266D85E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2E391" w14:textId="563B76A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0F9B0" w14:textId="3516E1C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B927B8" w:rsidRPr="00B927B8" w14:paraId="7964C83D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5D5B0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Sr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C1EB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B290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9209D" w14:textId="4FA4687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4D737" w14:textId="70AB5E6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12AF4" w14:textId="68EEE10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1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A18A" w14:textId="41F199E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70F3D" w14:textId="62DDC62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06469" w14:textId="72078EF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8F467" w14:textId="7475CFE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B927B8" w:rsidRPr="00B927B8" w14:paraId="73EAE9FD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CE89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Tl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A9B9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F74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F753" w14:textId="47BF793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0763" w14:textId="6530840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51CE" w14:textId="2025005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3ACE" w14:textId="7764A31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CB0E" w14:textId="18574CD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7FDF" w14:textId="7C36536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7929" w14:textId="2B1AA4B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B927B8" w:rsidRPr="00B927B8" w14:paraId="69E95EC7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95C9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23EA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913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B037" w14:textId="5BA5BFA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0186" w14:textId="7B4E8B5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5FD3" w14:textId="5D033A0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FBF1" w14:textId="2C6A930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21AC" w14:textId="1FDB4D2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8426" w14:textId="25F8DD5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7647" w14:textId="47F45FB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B927B8" w:rsidRPr="00B927B8" w14:paraId="4AAAAF2B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5E218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DBE47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A17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9.03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3BC0E" w14:textId="6CECD9E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2218F" w14:textId="6B38E98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E0E78" w14:textId="6B1DF69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DC8D1" w14:textId="5E4212D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E5C0" w14:textId="64C4479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3B8D5" w14:textId="627E84B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6CB86" w14:textId="5A4D971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B927B8" w:rsidRPr="00B927B8" w14:paraId="03DB7393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ED62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V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6BA9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EFD66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C1094" w14:textId="2EA0F50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4C9BE" w14:textId="4330145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C5EE8" w14:textId="6AEB1A2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BECC" w14:textId="0B087B9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941D" w14:textId="6ED4A9D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C0E0D" w14:textId="6392D42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3E9C2" w14:textId="1450770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B927B8" w:rsidRPr="00B927B8" w14:paraId="2376E701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757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Zn_tot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F9A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8B69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0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1702" w14:textId="107197CE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8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75BB" w14:textId="5E607D7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0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3DC8" w14:textId="16B3FBD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9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F9FF" w14:textId="22C9A031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2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8B65" w14:textId="7B04DFB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1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80C7" w14:textId="6D815ECA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6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1907" w14:textId="0166357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7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B927B8" w:rsidRPr="00B927B8" w14:paraId="02F96378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D37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7D5D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2357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6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902D" w14:textId="0BFA133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0ACE" w14:textId="58940CAD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0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4F5D" w14:textId="0B3857E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05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640D" w14:textId="3527BA2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0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0238" w14:textId="01C8DC8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4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DA5E" w14:textId="2728871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0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F69B" w14:textId="3A94BB1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0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B927B8" w:rsidRPr="00B927B8" w14:paraId="0D97CF02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9DD4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D209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8BF2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8.42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933D" w14:textId="167223F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5A36" w14:textId="460BCA1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8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954B" w14:textId="1BA41E65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77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499E" w14:textId="58E0EDAB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9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1768" w14:textId="590B0C2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4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9E90" w14:textId="4B56ACE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3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D379" w14:textId="1B24C83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2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  <w:tr w:rsidR="00B927B8" w:rsidRPr="00B927B8" w14:paraId="7F7A58E2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318F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0B1B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F727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1.29 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8609" w14:textId="4CE0D8B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CC34" w14:textId="5CC890DC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9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C4ED" w14:textId="239E078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99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905D" w14:textId="23593C6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5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1894" w14:textId="16F2760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77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A29B" w14:textId="17C89D9F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2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0107" w14:textId="51102BF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8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B927B8" w:rsidRPr="00B927B8" w14:paraId="727AE04E" w14:textId="77777777" w:rsidTr="00FD6A38">
        <w:trPr>
          <w:trHeight w:val="17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0D329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BE695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927B8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B927B8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99C81" w14:textId="77777777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60 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5AC96" w14:textId="10645D59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ABCAA" w14:textId="2CFF8EC4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79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907F" w14:textId="3012ADC6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524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84C51" w14:textId="623F59F2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65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47826" w14:textId="1A8F7070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15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2108A" w14:textId="25915828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286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14397" w14:textId="2E53C9A3" w:rsidR="00B927B8" w:rsidRPr="00B927B8" w:rsidRDefault="00B927B8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B927B8">
              <w:rPr>
                <w:rFonts w:cstheme="minorHAnsi"/>
                <w:color w:val="000000"/>
                <w:sz w:val="18"/>
                <w:szCs w:val="18"/>
              </w:rPr>
              <w:t>393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B927B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</w:tbl>
    <w:p w14:paraId="6EFBF244" w14:textId="77777777" w:rsidR="00920537" w:rsidRDefault="00920537" w:rsidP="00920537">
      <w:pPr>
        <w:rPr>
          <w:lang w:val="en-GB"/>
        </w:rPr>
      </w:pPr>
    </w:p>
    <w:p w14:paraId="70ED1AF4" w14:textId="77777777" w:rsidR="00FD6A38" w:rsidRDefault="00FD6A38">
      <w:pPr>
        <w:rPr>
          <w:lang w:val="en-GB"/>
        </w:rPr>
      </w:pPr>
      <w:r>
        <w:rPr>
          <w:lang w:val="en-GB"/>
        </w:rPr>
        <w:br w:type="page"/>
      </w:r>
    </w:p>
    <w:p w14:paraId="528A0420" w14:textId="4605F2A7" w:rsidR="00920537" w:rsidRPr="00445E22" w:rsidRDefault="00920537" w:rsidP="00920537">
      <w:pPr>
        <w:rPr>
          <w:rFonts w:ascii="Arial Narrow" w:hAnsi="Arial Narrow"/>
          <w:lang w:val="en-GB"/>
        </w:rPr>
      </w:pPr>
      <w:r w:rsidRPr="00445E22">
        <w:rPr>
          <w:rFonts w:ascii="Arial Narrow" w:hAnsi="Arial Narrow"/>
          <w:lang w:val="en-GB"/>
        </w:rPr>
        <w:lastRenderedPageBreak/>
        <w:t>SI.</w:t>
      </w:r>
      <w:r w:rsidR="005420BD">
        <w:rPr>
          <w:rFonts w:ascii="Arial Narrow" w:hAnsi="Arial Narrow"/>
          <w:lang w:val="en-GB"/>
        </w:rPr>
        <w:t>2</w:t>
      </w:r>
      <w:r w:rsidRPr="00445E22">
        <w:rPr>
          <w:rFonts w:ascii="Arial Narrow" w:hAnsi="Arial Narrow"/>
          <w:lang w:val="en-GB"/>
        </w:rPr>
        <w:t>.</w:t>
      </w:r>
      <w:r w:rsidR="00E74819">
        <w:rPr>
          <w:rFonts w:ascii="Arial Narrow" w:hAnsi="Arial Narrow"/>
          <w:lang w:val="en-GB"/>
        </w:rPr>
        <w:t>3</w:t>
      </w:r>
      <w:bookmarkStart w:id="0" w:name="_GoBack"/>
      <w:bookmarkEnd w:id="0"/>
      <w:r w:rsidRPr="00445E22">
        <w:rPr>
          <w:rFonts w:ascii="Arial Narrow" w:hAnsi="Arial Narrow"/>
          <w:lang w:val="en-GB"/>
        </w:rPr>
        <w:t>. Organic contaminants</w:t>
      </w:r>
    </w:p>
    <w:p w14:paraId="680A8C9D" w14:textId="2DE50298" w:rsidR="00FD6A38" w:rsidRPr="00445E22" w:rsidRDefault="00FD6A38" w:rsidP="00FD6A38">
      <w:pPr>
        <w:rPr>
          <w:rFonts w:ascii="Arial Narrow" w:hAnsi="Arial Narrow"/>
          <w:lang w:val="en-GB"/>
        </w:rPr>
      </w:pPr>
      <w:r w:rsidRPr="00445E22">
        <w:rPr>
          <w:rFonts w:ascii="Arial Narrow" w:hAnsi="Arial Narrow"/>
          <w:lang w:val="en-GB"/>
        </w:rPr>
        <w:t xml:space="preserve">Data expressed in </w:t>
      </w:r>
      <w:r w:rsidRPr="00445E22">
        <w:rPr>
          <w:rFonts w:ascii="Arial Narrow" w:hAnsi="Arial Narrow"/>
          <w:vertAlign w:val="superscript"/>
          <w:lang w:val="en-GB"/>
        </w:rPr>
        <w:t>1</w:t>
      </w:r>
      <w:r w:rsidRPr="00445E22">
        <w:rPr>
          <w:rFonts w:ascii="Arial Narrow" w:hAnsi="Arial Narrow"/>
          <w:lang w:val="en-GB"/>
        </w:rPr>
        <w:t xml:space="preserve"> milligram per kilogram of dry matter and </w:t>
      </w:r>
      <w:r w:rsidRPr="00445E22">
        <w:rPr>
          <w:rFonts w:ascii="Arial Narrow" w:hAnsi="Arial Narrow"/>
          <w:vertAlign w:val="superscript"/>
          <w:lang w:val="en-GB"/>
        </w:rPr>
        <w:t>2</w:t>
      </w:r>
      <w:r w:rsidRPr="00445E22">
        <w:rPr>
          <w:rFonts w:ascii="Arial Narrow" w:hAnsi="Arial Narrow"/>
          <w:lang w:val="en-GB"/>
        </w:rPr>
        <w:t xml:space="preserve"> microgram per kilogram of dry matter.</w:t>
      </w:r>
    </w:p>
    <w:tbl>
      <w:tblPr>
        <w:tblW w:w="102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9"/>
        <w:gridCol w:w="1351"/>
        <w:gridCol w:w="896"/>
        <w:gridCol w:w="791"/>
        <w:gridCol w:w="791"/>
        <w:gridCol w:w="791"/>
        <w:gridCol w:w="791"/>
        <w:gridCol w:w="791"/>
        <w:gridCol w:w="791"/>
        <w:gridCol w:w="791"/>
      </w:tblGrid>
      <w:tr w:rsidR="00D420BC" w:rsidRPr="00ED3E5E" w14:paraId="6651045F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D2F59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2E61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2E22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% </w:t>
            </w:r>
            <w:proofErr w:type="spellStart"/>
            <w:r w:rsidRPr="00ED3E5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etection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A198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i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3CDA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621F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ax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5FA88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00E2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Q2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B0E6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63662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Q75</w:t>
            </w:r>
          </w:p>
        </w:tc>
      </w:tr>
      <w:tr w:rsidR="00D420BC" w:rsidRPr="00ED3E5E" w14:paraId="6AD38D85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A83F" w14:textId="45A149E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6 PAH_sum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A9EB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4042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2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2468" w14:textId="56CA485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8113" w14:textId="788C32A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80D4" w14:textId="03F90CD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376E" w14:textId="3EE3F6D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5ED0" w14:textId="479840A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21F6" w14:textId="704F820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B064" w14:textId="01FDAAF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D420BC" w:rsidRPr="00ED3E5E" w14:paraId="597A2B0B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1310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98E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35A0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2.63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0A07" w14:textId="7CE5EE9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6C48" w14:textId="229D7DC9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F9C5" w14:textId="0F45353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DEE5" w14:textId="28F29DF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D95A" w14:textId="673E751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360" w14:textId="7E2CD41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3DC2" w14:textId="2B895EC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D420BC" w:rsidRPr="00ED3E5E" w14:paraId="00879575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3098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C8FD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45D6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8.71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F7DC" w14:textId="758703E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99F3" w14:textId="5681BE4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CFD4" w14:textId="6DBA7AD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B59C" w14:textId="5FEE929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E0FC" w14:textId="092AF9B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100A" w14:textId="10A6685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5070" w14:textId="3E95F62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D420BC" w:rsidRPr="00ED3E5E" w14:paraId="31E843D7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D68E4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8AD2D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D3E5E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880B2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6.67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E1557" w14:textId="37648E9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57AEE" w14:textId="52DCE11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9CB82" w14:textId="4E21927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12C45" w14:textId="2EB7724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C1813" w14:textId="1726A94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475E7" w14:textId="4BE5D68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C196E" w14:textId="7A600D4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D420BC" w:rsidRPr="00ED3E5E" w14:paraId="128D9358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4F65" w14:textId="37F365B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7 PCB_sum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902A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32E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0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7971" w14:textId="434FEE39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B5F3" w14:textId="0EA9CDD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F335" w14:textId="0A042A5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207A" w14:textId="322B1FC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DBA3" w14:textId="7E19B4E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C498" w14:textId="29CBE15D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E6E4" w14:textId="1FC47DE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420BC" w:rsidRPr="00ED3E5E" w14:paraId="71A34819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5AA1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82C4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BA0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2.63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AB79" w14:textId="28E6742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0C56" w14:textId="05402C3D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0EBD" w14:textId="015622FD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5E26" w14:textId="0270382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AA73" w14:textId="5195952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E508" w14:textId="7E89426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2312" w14:textId="0F9EC72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420BC" w:rsidRPr="00ED3E5E" w14:paraId="43CA7AD4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C9C4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F12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C206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45.16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5931" w14:textId="5384CA0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6DB1" w14:textId="299AB6F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DE50" w14:textId="12ADC1A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9A0C" w14:textId="730CE7B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A948" w14:textId="4985E40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10B6" w14:textId="42B9CD3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02FD" w14:textId="0491C83D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420BC" w:rsidRPr="00ED3E5E" w14:paraId="4715EBC7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6E577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F7870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D3E5E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C6910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0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72E68" w14:textId="20FF4C2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C09F8" w14:textId="59FBB3D9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76628" w14:textId="3E92BB3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6D80F" w14:textId="677E6DD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94E4" w14:textId="31F39F2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8F59" w14:textId="52D64BF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1CB9" w14:textId="0457FD6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420BC" w:rsidRPr="00ED3E5E" w14:paraId="3216AE12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13D3" w14:textId="2C192BD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ATB_fluoroquinolones_sum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5FE2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5AC8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6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AA42" w14:textId="5463744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8CA1" w14:textId="301FAE8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17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D07B" w14:textId="57D4F31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27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F047" w14:textId="4BBE0B9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8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955C" w14:textId="5EAC447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9B6E" w14:textId="56E8F1C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767F" w14:textId="5573B8F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7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D420BC" w:rsidRPr="00ED3E5E" w14:paraId="55FA68D8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0AA67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6B05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8E9B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6.13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AD0CF" w14:textId="14A9A2C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82BF" w14:textId="3BB81A1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460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9A24A" w14:textId="07471A9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318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3E6F8" w14:textId="48C6F49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77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09C20" w14:textId="7C50292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23DE9" w14:textId="3ACF028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90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DD5A8" w14:textId="0DDD808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787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18218F5B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50602" w14:textId="16CD0DF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ATB_macrolides_sum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48D98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8DB8F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BC089" w14:textId="483E632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4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61B77" w14:textId="6C456BE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4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79F4" w14:textId="0506A85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4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B3154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01306" w14:textId="241CC019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4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686CC" w14:textId="38120A5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4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E341A" w14:textId="01B8C1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4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55B48B5A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55B97" w14:textId="539E775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ATB_sulflonamides_sum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61E17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D3424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63679" w14:textId="3F6306C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A149" w14:textId="047C63D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6BDA" w14:textId="4BE665C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2474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4B09A" w14:textId="79E76A1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7E6EC" w14:textId="6B3D032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2E9EB" w14:textId="62D5958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420BC" w:rsidRPr="00ED3E5E" w14:paraId="4E0A7060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D144" w14:textId="0155ACBD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ATB_tetracyclines_sum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DC6AD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B93B7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8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ECE84" w14:textId="351F675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42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55B53" w14:textId="2310EFE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8888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2990" w14:textId="48AF7C1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000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04BD0" w14:textId="61EEFDA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408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91D84" w14:textId="2383FCA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71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1836" w14:textId="0181919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06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39F7E" w14:textId="24F08BC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9238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D420BC" w:rsidRPr="00ED3E5E" w14:paraId="7F6087B3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F748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D624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0B4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.23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0C52" w14:textId="6E1CD4C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505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4661" w14:textId="4F84CE2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505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F7F7" w14:textId="4B47CA49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505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9AF9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E693" w14:textId="4EC159F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505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5E01" w14:textId="0B84770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505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4CF1" w14:textId="1389642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505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2DC0BBD9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C92D" w14:textId="2E851CC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Anti-inflammatories_sum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71CA9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3758E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1B3A9" w14:textId="71B6108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62386" w14:textId="7881A4D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DB050" w14:textId="5F3295C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9E5F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5438F" w14:textId="0E515FD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D7C65" w14:textId="7F47F00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A23EC" w14:textId="384E8D59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16A485FA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46A0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A33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ACF9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6.13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B74D" w14:textId="396EDD5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66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0612" w14:textId="23D5904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2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DF8A" w14:textId="14ED296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908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ACD7" w14:textId="2983D8F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77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89BF" w14:textId="0CE7BA7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2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55D4" w14:textId="5FF04C19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46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8002" w14:textId="58F077FD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6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D420BC" w:rsidRPr="00ED3E5E" w14:paraId="657A7045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729B" w14:textId="0F90FC7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BTEX_total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7C3A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AC90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4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F4F1" w14:textId="2C710F3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9938" w14:textId="0555ABA9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C0BF" w14:textId="1EB88C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6390" w14:textId="52E1A0B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4EAC" w14:textId="5F6994B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01A3" w14:textId="4443560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AC71" w14:textId="50BAE12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407654FA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205C6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ED3D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E03E5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2.63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82DA7" w14:textId="76BE7079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21C1" w14:textId="79003C8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7CAE6" w14:textId="2C9DE5D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F8E9B" w14:textId="3ADC3BA9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9ADE" w14:textId="775A8D1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7DFDB" w14:textId="4156EF4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D104" w14:textId="3E7CAB2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D420BC" w:rsidRPr="00ED3E5E" w14:paraId="2CD7FD28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E27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6674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1036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2.9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B791" w14:textId="7B1C7CC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083F" w14:textId="19D4E6E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392C" w14:textId="0969F20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4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1020" w14:textId="1F51E27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4582" w14:textId="7E3BBC1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7AAB" w14:textId="5B78289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E848" w14:textId="226977B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D420BC" w:rsidRPr="00ED3E5E" w14:paraId="2288DBEF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7A9B1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4CE2A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D3E5E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5FA1F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0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6170" w14:textId="334E608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BC7FF" w14:textId="3BEC66E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47853" w14:textId="38C4E99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D735" w14:textId="6111DC9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4B192" w14:textId="4902650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CF30C" w14:textId="68278AB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4F85D" w14:textId="6539335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D420BC" w:rsidRPr="00ED3E5E" w14:paraId="5E8877C6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129F" w14:textId="43ACE05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Benzo</w:t>
            </w:r>
            <w:proofErr w:type="spellEnd"/>
            <w:r w:rsidRPr="00ED3E5E">
              <w:rPr>
                <w:rFonts w:cstheme="minorHAnsi"/>
                <w:color w:val="000000"/>
                <w:sz w:val="18"/>
                <w:szCs w:val="18"/>
              </w:rPr>
              <w:t>(a)pyren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D46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D226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9.35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E321" w14:textId="1E2EE0A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9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5568" w14:textId="659AFA1D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8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709E" w14:textId="3706518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5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1E5C" w14:textId="2B2A159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7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9BC5" w14:textId="3AE3073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1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A138" w14:textId="3532659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0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B438" w14:textId="143FA42D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5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52654FC3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BFF2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CBC2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D3E5E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7537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6.67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B178" w14:textId="14F99FB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376B" w14:textId="3FD6A57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A9C8" w14:textId="11B0410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5A69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6428" w14:textId="757A64B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2F98" w14:textId="3185206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A4A0" w14:textId="1786041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737C3EB0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CA2D" w14:textId="5A276DB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Benzo</w:t>
            </w:r>
            <w:proofErr w:type="spellEnd"/>
            <w:r w:rsidRPr="00ED3E5E">
              <w:rPr>
                <w:rFonts w:cstheme="minorHAnsi"/>
                <w:color w:val="000000"/>
                <w:sz w:val="18"/>
                <w:szCs w:val="18"/>
              </w:rPr>
              <w:t>(b)fluoranthen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09EE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D429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9.35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2DE5" w14:textId="4C4AC78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1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6D8E" w14:textId="7273424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3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9F60" w14:textId="37C6D28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0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07F6" w14:textId="76DB5EC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8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12ED" w14:textId="161C175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9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EE88" w14:textId="229E96F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7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A87A" w14:textId="24CDB5B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0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3B445CC6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DD52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2EDF6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D3E5E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C7D1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6.67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1616A" w14:textId="1F70D78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2D3BB" w14:textId="1ED9026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19DEE" w14:textId="36E47B7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63A5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F5C8D" w14:textId="2608B0D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E5C1F" w14:textId="6F29E8A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10C5E" w14:textId="4191C7C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6857B456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DD9D" w14:textId="4832077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Dioxin_sum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8CF6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95E8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A546" w14:textId="5415B65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68D" w14:textId="11E6194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D66F" w14:textId="7BA666B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555D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A022" w14:textId="3131DBC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1FE7" w14:textId="183AF44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BBCE" w14:textId="7E3D620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765C615F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33AB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A9C3F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D3E5E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8FB4B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6.67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D675B" w14:textId="0D8199C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2D251" w14:textId="55E39D4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B597A" w14:textId="7177E1F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44DF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38B2" w14:textId="433D4E5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E132" w14:textId="3289F3F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47E1" w14:textId="262965F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D420BC" w:rsidRPr="00ED3E5E" w14:paraId="4596A935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6329" w14:textId="42546C5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Fluoranthen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7735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Crops</w:t>
            </w:r>
            <w:proofErr w:type="spellEnd"/>
            <w:r w:rsidRPr="00ED3E5E"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1B1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0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742D" w14:textId="601A866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DF1A" w14:textId="54E1CDB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D2D7" w14:textId="6D07750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7F9D" w14:textId="5A44F99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6707" w14:textId="341F1CF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4BD7" w14:textId="473C144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4ED9" w14:textId="14CC069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420BC" w:rsidRPr="00ED3E5E" w14:paraId="06F7E8CD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62FF2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D33EF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4BBD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0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C6B80" w14:textId="0D4EAE2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4DF2C" w14:textId="36BF44E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27461" w14:textId="23C3A22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75519" w14:textId="3142DCD9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89233" w14:textId="635B475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D7A95" w14:textId="357C1C4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4679E" w14:textId="7253BDC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3BBCE729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B020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552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7CE0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.26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9629" w14:textId="6F4D7B6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753E" w14:textId="31D2DC3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96E7" w14:textId="795E66F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EB6A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36FF" w14:textId="2BBF3A4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A748" w14:textId="1FA4346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5C69" w14:textId="00B2E62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3CA33F32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E084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6FCF0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2237C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8.71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80A8B" w14:textId="4F7726C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924B8" w14:textId="002350A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27434" w14:textId="7EBFABB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0F0C7" w14:textId="327886B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1EA84" w14:textId="1DDDEB6D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EBD32" w14:textId="644F3FD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CE894" w14:textId="5571895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D420BC" w:rsidRPr="00ED3E5E" w14:paraId="6403A5D3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3B4D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539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D3E5E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6B6E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6.67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3EFD" w14:textId="1A59280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5CA1" w14:textId="5B5B65A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7BE9" w14:textId="56A18F1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50F1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0957" w14:textId="588EA90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15A3" w14:textId="535256F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EF8C" w14:textId="62B60B2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4EEB676C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72EE" w14:textId="3BCC395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Halogenated</w:t>
            </w:r>
            <w:proofErr w:type="spellEnd"/>
            <w:r w:rsidRPr="00ED3E5E">
              <w:rPr>
                <w:rFonts w:cstheme="minorHAnsi"/>
                <w:color w:val="000000"/>
                <w:sz w:val="18"/>
                <w:szCs w:val="18"/>
              </w:rPr>
              <w:t xml:space="preserve"> solvents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8506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349C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2136" w14:textId="00B420A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D49C" w14:textId="1038943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1CCC" w14:textId="0BCCEBD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7EF7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720B" w14:textId="0AED42F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DF32" w14:textId="3EB7624D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5AC7" w14:textId="4E04E94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  <w:tr w:rsidR="00D420BC" w:rsidRPr="00ED3E5E" w14:paraId="0A41E33A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7FFD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7B69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2835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1.05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7AE0" w14:textId="2E6DC9B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ECDE" w14:textId="68E4DAE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6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E67A" w14:textId="1A2A214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9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AA64" w14:textId="5FCA4E6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2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9087" w14:textId="6A361D6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487B" w14:textId="4FE3304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94CA" w14:textId="15DA81C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8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D420BC" w:rsidRPr="00ED3E5E" w14:paraId="7A8BFFEC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D362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33B6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BF3B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2.9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2CDA" w14:textId="7E0AE09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68AF" w14:textId="3E12675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D1F9" w14:textId="4B15EA8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1379" w14:textId="0C20AC8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F6E1" w14:textId="4250374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DB20" w14:textId="67B9FBE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15BE" w14:textId="244ED34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D420BC" w:rsidRPr="00ED3E5E" w14:paraId="4D60E69E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60222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5F76E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D3E5E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2D9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0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B2890" w14:textId="3691EF2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FCCB7" w14:textId="763B3CD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76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D6F5B" w14:textId="74F1913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0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5EA92" w14:textId="1632779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5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4CE30" w14:textId="11004E2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6D7B1" w14:textId="202DA6B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D4306" w14:textId="70FADF5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77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D420BC" w:rsidRPr="00ED3E5E" w14:paraId="2C82E9C4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0B89" w14:textId="35A87526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NEP_sum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41FE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8698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6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161D" w14:textId="0A03D43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57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2669" w14:textId="087BDC5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02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6136" w14:textId="64D264FD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168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3101" w14:textId="21F22B7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76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CBC8" w14:textId="3515DF4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70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7805" w14:textId="00F0ECCD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83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32C8" w14:textId="1A07F4E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675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766F3AA3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C624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0F6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3921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6.45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A3F7" w14:textId="78CFD1A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94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3A09" w14:textId="5ABE1A19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677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3620" w14:textId="64757A5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160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2EB5" w14:textId="5D94343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097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C1BA" w14:textId="488F58F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9356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CC98" w14:textId="39C24B1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677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BCC1" w14:textId="7F91AD1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4188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D420BC" w:rsidRPr="00ED3E5E" w14:paraId="3761D210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693E" w14:textId="20863F23" w:rsidR="00D420BC" w:rsidRPr="00ED3E5E" w:rsidRDefault="00D420BC" w:rsidP="00FD6A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PAH_6 Borneff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0720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FE90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4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AD08" w14:textId="3D6BE08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FA20" w14:textId="49CE13A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7EE1" w14:textId="439BA4E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751A" w14:textId="574D226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277C" w14:textId="6DC97F6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8CFF" w14:textId="507AEF4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0162" w14:textId="4F9401B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D420BC" w:rsidRPr="00ED3E5E" w14:paraId="69A6FEE4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71E6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CCCA8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Industrial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1396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2.63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03110" w14:textId="75210F2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72F45" w14:textId="4B1CE38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D38AB" w14:textId="64E9737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3C05A" w14:textId="6D9C636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71A6F" w14:textId="1BC31E8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DD0B7" w14:textId="172DC83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CE5C1" w14:textId="1C3DA5C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D420BC" w:rsidRPr="00ED3E5E" w14:paraId="3FFC2D52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729B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E3DC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4505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6.13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78FB" w14:textId="2FB8910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F672" w14:textId="5BEEE1C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5546" w14:textId="4162CBD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1A73" w14:textId="58B704A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7435" w14:textId="5F3506E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0B90" w14:textId="06FFB48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8C40" w14:textId="551492D9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D420BC" w:rsidRPr="00ED3E5E" w14:paraId="7D004F7F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73DC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DF1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ED3E5E">
              <w:rPr>
                <w:rFonts w:cstheme="minorHAnsi"/>
                <w:color w:val="000000"/>
                <w:sz w:val="18"/>
                <w:szCs w:val="18"/>
              </w:rPr>
              <w:t>/mix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CB06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0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66F8" w14:textId="217520E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FE00" w14:textId="5089C5B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31E5" w14:textId="0A079AC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0D9C" w14:textId="53A1C9F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F756" w14:textId="06BEC5D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53AA" w14:textId="1A049BD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8E28" w14:textId="752AF28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D420BC" w:rsidRPr="00ED3E5E" w14:paraId="5B976D01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B978" w14:textId="78B94F2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PFAS_sum</w:t>
            </w:r>
            <w:r w:rsidRPr="00ED3E5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47A8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DB02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8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D9E9" w14:textId="4AB6B04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6EA0" w14:textId="70C0032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C5B1" w14:textId="6AF8F4A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01C7" w14:textId="6F61C2A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E70B" w14:textId="7B7EB58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49DF" w14:textId="5BEBED5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9E50" w14:textId="08E6555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D420BC" w:rsidRPr="00ED3E5E" w14:paraId="7A82F2A4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A8A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2702F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6363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6.13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F9C2A" w14:textId="649CD34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6E7E0" w14:textId="2E72CA4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8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5671" w14:textId="726EDED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47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2ED43" w14:textId="63C8560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4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516BA" w14:textId="02A10F1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5D349" w14:textId="548A3EC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441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758B5" w14:textId="31ADA82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46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D420BC" w:rsidRPr="00ED3E5E" w14:paraId="2B16DA9E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6415" w14:textId="781FB8E1" w:rsidR="00D420BC" w:rsidRPr="002E2F5C" w:rsidRDefault="00D420BC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2E2F5C">
              <w:rPr>
                <w:rFonts w:cstheme="minorHAnsi"/>
                <w:sz w:val="18"/>
                <w:szCs w:val="18"/>
              </w:rPr>
              <w:t>anti-epileptic</w:t>
            </w:r>
            <w:r w:rsidRPr="002E2F5C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1668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7B1B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6.13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A73B" w14:textId="6F8C4DC0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55FB" w14:textId="4A27622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4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45F8" w14:textId="49DEE9D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08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EF05" w14:textId="319C9FFA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4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67F0" w14:textId="2A1392C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39DA" w14:textId="4DCE5B5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4DF7" w14:textId="39C0AD5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6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D420BC" w:rsidRPr="00ED3E5E" w14:paraId="0AF01FB3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A9BB" w14:textId="3D473CFD" w:rsidR="00D420BC" w:rsidRPr="002E2F5C" w:rsidRDefault="00D420BC" w:rsidP="00FD6A3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2E2F5C">
              <w:rPr>
                <w:rFonts w:cstheme="minorHAnsi"/>
                <w:sz w:val="18"/>
                <w:szCs w:val="18"/>
              </w:rPr>
              <w:t>antidepressant</w:t>
            </w:r>
            <w:r w:rsidRPr="002E2F5C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6766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A7D2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6.45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EF1E" w14:textId="62EDDCBB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24D8" w14:textId="783106B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76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4F3A" w14:textId="2A13D8E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38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F54" w14:textId="4526024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29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EBB5" w14:textId="4A2AD56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9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88EC" w14:textId="5B99E102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76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9D79" w14:textId="49E3532E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57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20BC" w:rsidRPr="00ED3E5E" w14:paraId="7A57535C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C95B" w14:textId="6C69756F" w:rsidR="00D420BC" w:rsidRPr="002E2F5C" w:rsidRDefault="00D420BC" w:rsidP="002E2F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2E2F5C">
              <w:rPr>
                <w:rFonts w:cstheme="minorHAnsi"/>
                <w:sz w:val="18"/>
                <w:szCs w:val="18"/>
              </w:rPr>
              <w:t>bactericide</w:t>
            </w:r>
            <w:r w:rsidRPr="002E2F5C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2C61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Man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52B8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4 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0946" w14:textId="277E1EC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617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B79E" w14:textId="502EC98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47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0589" w14:textId="73B106AF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33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2A24" w14:textId="4D6E61E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21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8AF6" w14:textId="30255EF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046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B7B6" w14:textId="6ADE91C9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47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B1BC" w14:textId="4410531D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904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D420BC" w:rsidRPr="00ED3E5E" w14:paraId="43A344FC" w14:textId="77777777" w:rsidTr="00D420BC">
        <w:trPr>
          <w:trHeight w:val="169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5D701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603C4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D3E5E">
              <w:rPr>
                <w:rFonts w:cstheme="minorHAnsi"/>
                <w:color w:val="000000"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B4A45" w14:textId="77777777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2.9 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D31A1" w14:textId="68F5888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6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AAEE" w14:textId="6F197C18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018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B4434" w14:textId="75C04A34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289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4D43" w14:textId="26F4F3B5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275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50365" w14:textId="2116E761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368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FFD6C" w14:textId="3B9827DC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562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A203B" w14:textId="7F981C33" w:rsidR="00D420BC" w:rsidRPr="00ED3E5E" w:rsidRDefault="00D420BC" w:rsidP="002E2F5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D3E5E">
              <w:rPr>
                <w:rFonts w:cstheme="minorHAnsi"/>
                <w:color w:val="000000"/>
                <w:sz w:val="18"/>
                <w:szCs w:val="18"/>
              </w:rPr>
              <w:t>1213</w:t>
            </w:r>
            <w:r w:rsidR="00ED3E5E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ED3E5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</w:tbl>
    <w:p w14:paraId="3A93C6A5" w14:textId="77777777" w:rsidR="00920537" w:rsidRDefault="00920537" w:rsidP="00920537">
      <w:pPr>
        <w:rPr>
          <w:lang w:val="en-GB"/>
        </w:rPr>
      </w:pPr>
    </w:p>
    <w:p w14:paraId="110C3437" w14:textId="77777777" w:rsidR="00A5341B" w:rsidRPr="003B5772" w:rsidRDefault="00A5341B">
      <w:pPr>
        <w:rPr>
          <w:lang w:val="en-US"/>
        </w:rPr>
      </w:pPr>
    </w:p>
    <w:p w14:paraId="3965EF1E" w14:textId="77777777" w:rsidR="00920537" w:rsidRDefault="00920537">
      <w:pPr>
        <w:rPr>
          <w:lang w:val="en-GB"/>
        </w:rPr>
      </w:pPr>
      <w:r>
        <w:rPr>
          <w:lang w:val="en-GB"/>
        </w:rPr>
        <w:br w:type="page"/>
      </w:r>
    </w:p>
    <w:p w14:paraId="5164FFC1" w14:textId="28CF9234" w:rsidR="00A558A4" w:rsidRPr="00445E22" w:rsidRDefault="00B45D75">
      <w:pPr>
        <w:rPr>
          <w:rFonts w:ascii="Arial Narrow" w:hAnsi="Arial Narrow" w:cs="Calibri (Corps)"/>
          <w:iCs/>
          <w:szCs w:val="18"/>
          <w:lang w:val="en-GB"/>
        </w:rPr>
      </w:pPr>
      <w:r w:rsidRPr="00445E22">
        <w:rPr>
          <w:rFonts w:ascii="Arial Narrow" w:hAnsi="Arial Narrow" w:cs="Calibri (Corps)"/>
          <w:iCs/>
          <w:szCs w:val="18"/>
          <w:lang w:val="en-GB"/>
        </w:rPr>
        <w:lastRenderedPageBreak/>
        <w:t>S</w:t>
      </w:r>
      <w:r w:rsidR="009255E5" w:rsidRPr="00445E22">
        <w:rPr>
          <w:rFonts w:ascii="Arial Narrow" w:hAnsi="Arial Narrow" w:cs="Calibri (Corps)"/>
          <w:iCs/>
          <w:szCs w:val="18"/>
          <w:lang w:val="en-GB"/>
        </w:rPr>
        <w:t>I.</w:t>
      </w:r>
      <w:r w:rsidR="005420BD">
        <w:rPr>
          <w:rFonts w:ascii="Arial Narrow" w:hAnsi="Arial Narrow" w:cs="Calibri (Corps)"/>
          <w:iCs/>
          <w:szCs w:val="18"/>
          <w:lang w:val="en-GB"/>
        </w:rPr>
        <w:t>3</w:t>
      </w:r>
      <w:r w:rsidRPr="00445E22">
        <w:rPr>
          <w:rFonts w:ascii="Arial Narrow" w:hAnsi="Arial Narrow" w:cs="Calibri (Corps)"/>
          <w:iCs/>
          <w:szCs w:val="18"/>
          <w:lang w:val="en-GB"/>
        </w:rPr>
        <w:t xml:space="preserve">. </w:t>
      </w:r>
      <w:r w:rsidR="009255E5" w:rsidRPr="00445E22">
        <w:rPr>
          <w:rFonts w:ascii="Arial Narrow" w:hAnsi="Arial Narrow" w:cs="Calibri (Corps)"/>
          <w:iCs/>
          <w:szCs w:val="18"/>
          <w:lang w:val="en-GB"/>
        </w:rPr>
        <w:t>EOM characteristic database format</w:t>
      </w:r>
      <w:r w:rsidR="00F62D1F" w:rsidRPr="00445E22">
        <w:rPr>
          <w:rFonts w:ascii="Arial Narrow" w:hAnsi="Arial Narrow" w:cs="Calibri (Corps)"/>
          <w:iCs/>
          <w:szCs w:val="18"/>
          <w:lang w:val="en-GB"/>
        </w:rPr>
        <w:t xml:space="preserve"> under </w:t>
      </w:r>
      <w:proofErr w:type="spellStart"/>
      <w:r w:rsidR="00F62D1F" w:rsidRPr="00445E22">
        <w:rPr>
          <w:rFonts w:ascii="Arial Narrow" w:hAnsi="Arial Narrow" w:cs="Calibri (Corps)"/>
          <w:iCs/>
          <w:szCs w:val="18"/>
          <w:lang w:val="en-GB"/>
        </w:rPr>
        <w:t>Zenodo</w:t>
      </w:r>
      <w:proofErr w:type="spellEnd"/>
      <w:r w:rsidR="00F62D1F" w:rsidRPr="00445E22">
        <w:rPr>
          <w:rFonts w:ascii="Arial Narrow" w:hAnsi="Arial Narrow" w:cs="Calibri (Corps)"/>
          <w:iCs/>
          <w:szCs w:val="18"/>
          <w:lang w:val="en-GB"/>
        </w:rPr>
        <w:t xml:space="preserve"> repository</w:t>
      </w:r>
    </w:p>
    <w:p w14:paraId="12DEE916" w14:textId="34FB84B3" w:rsidR="00920537" w:rsidRPr="00445E22" w:rsidRDefault="009255E5" w:rsidP="00920537">
      <w:pPr>
        <w:rPr>
          <w:rFonts w:ascii="Arial Narrow" w:hAnsi="Arial Narrow"/>
          <w:lang w:val="en-GB"/>
        </w:rPr>
      </w:pPr>
      <w:r w:rsidRPr="009255E5">
        <w:rPr>
          <w:rFonts w:cs="Calibri (Corps)"/>
          <w:iCs/>
          <w:noProof/>
          <w:szCs w:val="18"/>
          <w:lang w:eastAsia="fr-FR"/>
        </w:rPr>
        <w:drawing>
          <wp:inline distT="0" distB="0" distL="0" distR="0" wp14:anchorId="26C8CB75" wp14:editId="144FEE5E">
            <wp:extent cx="9013897" cy="3763609"/>
            <wp:effectExtent l="0" t="3492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11679"/>
                    <a:stretch/>
                  </pic:blipFill>
                  <pic:spPr bwMode="auto">
                    <a:xfrm rot="16200000">
                      <a:off x="0" y="0"/>
                      <a:ext cx="9070234" cy="37871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255E5">
        <w:rPr>
          <w:rFonts w:cs="Calibri (Corps)"/>
          <w:iCs/>
          <w:szCs w:val="18"/>
          <w:lang w:val="en-GB"/>
        </w:rPr>
        <w:t xml:space="preserve"> </w:t>
      </w:r>
      <w:r w:rsidR="00B45D75">
        <w:rPr>
          <w:rFonts w:cs="Calibri (Corps)"/>
          <w:iCs/>
          <w:szCs w:val="18"/>
          <w:lang w:val="en-GB"/>
        </w:rPr>
        <w:br w:type="page"/>
      </w:r>
      <w:r w:rsidR="00920537" w:rsidRPr="00445E22">
        <w:rPr>
          <w:rFonts w:ascii="Arial Narrow" w:hAnsi="Arial Narrow"/>
          <w:lang w:val="en-GB"/>
        </w:rPr>
        <w:lastRenderedPageBreak/>
        <w:t>SI.</w:t>
      </w:r>
      <w:r w:rsidR="005420BD">
        <w:rPr>
          <w:rFonts w:ascii="Arial Narrow" w:hAnsi="Arial Narrow"/>
          <w:lang w:val="en-GB"/>
        </w:rPr>
        <w:t>4</w:t>
      </w:r>
      <w:r w:rsidR="00920537" w:rsidRPr="00445E22">
        <w:rPr>
          <w:rFonts w:ascii="Arial Narrow" w:hAnsi="Arial Narrow"/>
          <w:lang w:val="en-GB"/>
        </w:rPr>
        <w:t>. EOM4SOIL project partners and EOM data collection from them</w:t>
      </w:r>
    </w:p>
    <w:p w14:paraId="0CA0AA04" w14:textId="77777777" w:rsidR="00920537" w:rsidRPr="001569EF" w:rsidRDefault="00920537" w:rsidP="00920537">
      <w:pPr>
        <w:rPr>
          <w:lang w:val="en-GB"/>
        </w:rPr>
      </w:pPr>
      <w:r w:rsidRPr="00A83986">
        <w:rPr>
          <w:noProof/>
          <w:lang w:eastAsia="fr-FR"/>
        </w:rPr>
        <w:drawing>
          <wp:inline distT="0" distB="0" distL="0" distR="0" wp14:anchorId="38C560F3" wp14:editId="5D07FE94">
            <wp:extent cx="5979553" cy="4404360"/>
            <wp:effectExtent l="0" t="0" r="2540" b="0"/>
            <wp:docPr id="2" name="Image 2" descr="C:\Users\amichaud\Nextcloud\MyDrive\a.PC_PRO\5.EOM4SOIL\EOM4SOIL_WP1_data\Datapaper\EOM4SOIL_project_partners_and_EOM_characteristics_data_collection_from_them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ichaud\Nextcloud\MyDrive\a.PC_PRO\5.EOM4SOIL\EOM4SOIL_WP1_data\Datapaper\EOM4SOIL_project_partners_and_EOM_characteristics_data_collection_from_them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49"/>
                    <a:stretch/>
                  </pic:blipFill>
                  <pic:spPr bwMode="auto">
                    <a:xfrm>
                      <a:off x="0" y="0"/>
                      <a:ext cx="6005148" cy="4423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A717B3" w14:textId="77777777" w:rsidR="00920537" w:rsidRDefault="00920537" w:rsidP="00920537">
      <w:pPr>
        <w:pStyle w:val="Lgende"/>
        <w:rPr>
          <w:lang w:val="en-GB"/>
        </w:rPr>
      </w:pPr>
      <w:r w:rsidRPr="001569EF">
        <w:rPr>
          <w:lang w:val="en-GB"/>
        </w:rPr>
        <w:t xml:space="preserve">Map generated with </w:t>
      </w:r>
      <w:proofErr w:type="spellStart"/>
      <w:r w:rsidRPr="001569EF">
        <w:rPr>
          <w:lang w:val="en-GB"/>
        </w:rPr>
        <w:t>MapChart</w:t>
      </w:r>
      <w:proofErr w:type="spellEnd"/>
      <w:r w:rsidRPr="001569EF">
        <w:rPr>
          <w:lang w:val="en-GB"/>
        </w:rPr>
        <w:t xml:space="preserve"> </w:t>
      </w:r>
      <w:hyperlink r:id="rId7" w:history="1">
        <w:r w:rsidRPr="001569EF">
          <w:rPr>
            <w:rStyle w:val="Lienhypertexte"/>
            <w:lang w:val="en-GB"/>
          </w:rPr>
          <w:t>https://www.mapchart.net/</w:t>
        </w:r>
      </w:hyperlink>
      <w:r w:rsidRPr="001569EF">
        <w:rPr>
          <w:lang w:val="en-GB"/>
        </w:rPr>
        <w:t xml:space="preserve"> under licence CC-BY-SA.</w:t>
      </w:r>
    </w:p>
    <w:p w14:paraId="06B938F0" w14:textId="1D9DA57F" w:rsidR="00B45D75" w:rsidRDefault="00B45D75">
      <w:pPr>
        <w:rPr>
          <w:rFonts w:cs="Calibri (Corps)"/>
          <w:iCs/>
          <w:szCs w:val="18"/>
          <w:lang w:val="en-GB"/>
        </w:rPr>
      </w:pPr>
    </w:p>
    <w:sectPr w:rsidR="00B45D75" w:rsidSect="00623749">
      <w:pgSz w:w="11906" w:h="16838"/>
      <w:pgMar w:top="993" w:right="1080" w:bottom="1134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s)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 Regular"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68A"/>
    <w:rsid w:val="00022161"/>
    <w:rsid w:val="000240CE"/>
    <w:rsid w:val="00071856"/>
    <w:rsid w:val="00092E50"/>
    <w:rsid w:val="000B3ADE"/>
    <w:rsid w:val="000C4854"/>
    <w:rsid w:val="000D266F"/>
    <w:rsid w:val="000D6F8A"/>
    <w:rsid w:val="00162490"/>
    <w:rsid w:val="001D108E"/>
    <w:rsid w:val="001E2503"/>
    <w:rsid w:val="00202B1B"/>
    <w:rsid w:val="00203942"/>
    <w:rsid w:val="002151F1"/>
    <w:rsid w:val="002B6B48"/>
    <w:rsid w:val="002D406C"/>
    <w:rsid w:val="002E2F5C"/>
    <w:rsid w:val="002F2646"/>
    <w:rsid w:val="003358C8"/>
    <w:rsid w:val="003362DD"/>
    <w:rsid w:val="003437D5"/>
    <w:rsid w:val="0034490B"/>
    <w:rsid w:val="003806C9"/>
    <w:rsid w:val="003A03B3"/>
    <w:rsid w:val="003A4AC2"/>
    <w:rsid w:val="003B0432"/>
    <w:rsid w:val="003B5772"/>
    <w:rsid w:val="003B5DDF"/>
    <w:rsid w:val="003C081F"/>
    <w:rsid w:val="003C1AD4"/>
    <w:rsid w:val="003C733D"/>
    <w:rsid w:val="00401E77"/>
    <w:rsid w:val="004252B4"/>
    <w:rsid w:val="00434E30"/>
    <w:rsid w:val="00437D3D"/>
    <w:rsid w:val="00445E22"/>
    <w:rsid w:val="004643CA"/>
    <w:rsid w:val="0046527D"/>
    <w:rsid w:val="00471E20"/>
    <w:rsid w:val="00475223"/>
    <w:rsid w:val="00494483"/>
    <w:rsid w:val="00494488"/>
    <w:rsid w:val="004949B4"/>
    <w:rsid w:val="0049614F"/>
    <w:rsid w:val="004A15B9"/>
    <w:rsid w:val="004A15E9"/>
    <w:rsid w:val="004B5662"/>
    <w:rsid w:val="004D7569"/>
    <w:rsid w:val="004E06CB"/>
    <w:rsid w:val="004E5207"/>
    <w:rsid w:val="004F242D"/>
    <w:rsid w:val="004F2A5A"/>
    <w:rsid w:val="00512CC1"/>
    <w:rsid w:val="00536D1D"/>
    <w:rsid w:val="005420BD"/>
    <w:rsid w:val="00565D69"/>
    <w:rsid w:val="005A23D6"/>
    <w:rsid w:val="005B188F"/>
    <w:rsid w:val="005E7C14"/>
    <w:rsid w:val="005F2185"/>
    <w:rsid w:val="00623749"/>
    <w:rsid w:val="006C41A4"/>
    <w:rsid w:val="006E7809"/>
    <w:rsid w:val="007276C6"/>
    <w:rsid w:val="00734CA9"/>
    <w:rsid w:val="00812AD3"/>
    <w:rsid w:val="0083550D"/>
    <w:rsid w:val="00844928"/>
    <w:rsid w:val="008703FE"/>
    <w:rsid w:val="00876352"/>
    <w:rsid w:val="008F376F"/>
    <w:rsid w:val="008F4576"/>
    <w:rsid w:val="00913B22"/>
    <w:rsid w:val="00920537"/>
    <w:rsid w:val="009255E5"/>
    <w:rsid w:val="00926BE2"/>
    <w:rsid w:val="00956248"/>
    <w:rsid w:val="00994AB0"/>
    <w:rsid w:val="009A1F49"/>
    <w:rsid w:val="009A4A9A"/>
    <w:rsid w:val="009D23AF"/>
    <w:rsid w:val="00A12F2E"/>
    <w:rsid w:val="00A14622"/>
    <w:rsid w:val="00A2426E"/>
    <w:rsid w:val="00A5341B"/>
    <w:rsid w:val="00A558A4"/>
    <w:rsid w:val="00A83986"/>
    <w:rsid w:val="00A84716"/>
    <w:rsid w:val="00A93DA0"/>
    <w:rsid w:val="00AC540D"/>
    <w:rsid w:val="00AD1212"/>
    <w:rsid w:val="00B45D75"/>
    <w:rsid w:val="00B50DB2"/>
    <w:rsid w:val="00B551FC"/>
    <w:rsid w:val="00B553A6"/>
    <w:rsid w:val="00B62E48"/>
    <w:rsid w:val="00B927B8"/>
    <w:rsid w:val="00B9513E"/>
    <w:rsid w:val="00BC0560"/>
    <w:rsid w:val="00BF0FB2"/>
    <w:rsid w:val="00BF1ED0"/>
    <w:rsid w:val="00BF6AE5"/>
    <w:rsid w:val="00C03D23"/>
    <w:rsid w:val="00C1697F"/>
    <w:rsid w:val="00C23E74"/>
    <w:rsid w:val="00C51144"/>
    <w:rsid w:val="00C71ACC"/>
    <w:rsid w:val="00C7268A"/>
    <w:rsid w:val="00C73F2F"/>
    <w:rsid w:val="00CD0C2D"/>
    <w:rsid w:val="00CD686D"/>
    <w:rsid w:val="00D14940"/>
    <w:rsid w:val="00D1524A"/>
    <w:rsid w:val="00D420BC"/>
    <w:rsid w:val="00D423BD"/>
    <w:rsid w:val="00D72BCB"/>
    <w:rsid w:val="00DC147C"/>
    <w:rsid w:val="00DE5353"/>
    <w:rsid w:val="00DF3FE9"/>
    <w:rsid w:val="00E34C63"/>
    <w:rsid w:val="00E437D5"/>
    <w:rsid w:val="00E43A62"/>
    <w:rsid w:val="00E64ABB"/>
    <w:rsid w:val="00E65DA4"/>
    <w:rsid w:val="00E74819"/>
    <w:rsid w:val="00E7555E"/>
    <w:rsid w:val="00E914D8"/>
    <w:rsid w:val="00E950D3"/>
    <w:rsid w:val="00EA0015"/>
    <w:rsid w:val="00EB394D"/>
    <w:rsid w:val="00EB7CB7"/>
    <w:rsid w:val="00ED3E5E"/>
    <w:rsid w:val="00F004DE"/>
    <w:rsid w:val="00F14AE9"/>
    <w:rsid w:val="00F24F76"/>
    <w:rsid w:val="00F62D1F"/>
    <w:rsid w:val="00FD4FFB"/>
    <w:rsid w:val="00FD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FC540"/>
  <w15:chartTrackingRefBased/>
  <w15:docId w15:val="{2A3A2B67-9C56-494C-A4B0-B078C9058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7268A"/>
    <w:rPr>
      <w:color w:val="0563C1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C7268A"/>
    <w:pPr>
      <w:spacing w:after="200" w:line="240" w:lineRule="auto"/>
    </w:pPr>
    <w:rPr>
      <w:rFonts w:cs="Calibri (Corps)"/>
      <w:i/>
      <w:iCs/>
      <w:color w:val="44546A" w:themeColor="text2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sid w:val="001D108E"/>
    <w:rPr>
      <w:color w:val="954F72"/>
      <w:u w:val="single"/>
    </w:rPr>
  </w:style>
  <w:style w:type="paragraph" w:customStyle="1" w:styleId="msonormal0">
    <w:name w:val="msonormal"/>
    <w:basedOn w:val="Normal"/>
    <w:rsid w:val="001D1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1D10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4">
    <w:name w:val="xl64"/>
    <w:basedOn w:val="Normal"/>
    <w:rsid w:val="001D10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1D10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1D10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C03D2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fr-FR"/>
    </w:rPr>
  </w:style>
  <w:style w:type="paragraph" w:customStyle="1" w:styleId="xl67">
    <w:name w:val="xl67"/>
    <w:basedOn w:val="Normal"/>
    <w:rsid w:val="00C03D2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customStyle="1" w:styleId="xl68">
    <w:name w:val="xl68"/>
    <w:basedOn w:val="Normal"/>
    <w:rsid w:val="00C03D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customStyle="1" w:styleId="xl69">
    <w:name w:val="xl69"/>
    <w:basedOn w:val="Normal"/>
    <w:rsid w:val="00C03D2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fr-FR"/>
    </w:rPr>
  </w:style>
  <w:style w:type="paragraph" w:customStyle="1" w:styleId="xl70">
    <w:name w:val="xl70"/>
    <w:basedOn w:val="Normal"/>
    <w:rsid w:val="00C03D2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fr-FR"/>
    </w:rPr>
  </w:style>
  <w:style w:type="paragraph" w:customStyle="1" w:styleId="xl71">
    <w:name w:val="xl71"/>
    <w:basedOn w:val="Normal"/>
    <w:rsid w:val="00C03D2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fr-FR"/>
    </w:rPr>
  </w:style>
  <w:style w:type="paragraph" w:customStyle="1" w:styleId="xl72">
    <w:name w:val="xl72"/>
    <w:basedOn w:val="Normal"/>
    <w:rsid w:val="00C03D2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unhideWhenUsed/>
    <w:rsid w:val="002039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0394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0394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039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0394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39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3942"/>
    <w:rPr>
      <w:rFonts w:ascii="Segoe UI" w:hAnsi="Segoe UI" w:cs="Segoe UI"/>
      <w:sz w:val="18"/>
      <w:szCs w:val="18"/>
    </w:rPr>
  </w:style>
  <w:style w:type="paragraph" w:customStyle="1" w:styleId="Textbody">
    <w:name w:val="Text body"/>
    <w:basedOn w:val="Normal"/>
    <w:rsid w:val="00A5341B"/>
    <w:pPr>
      <w:suppressAutoHyphens/>
      <w:autoSpaceDN w:val="0"/>
      <w:spacing w:after="140" w:line="288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mapchart.ne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2165</Words>
  <Characters>11910</Characters>
  <Application>Microsoft Office Word</Application>
  <DocSecurity>0</DocSecurity>
  <Lines>99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UMRSAS</Company>
  <LinksUpToDate>false</LinksUpToDate>
  <CharactersWithSpaces>1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a Michaud</dc:creator>
  <cp:keywords/>
  <dc:description/>
  <cp:lastModifiedBy>Aurelia Michaud</cp:lastModifiedBy>
  <cp:revision>23</cp:revision>
  <dcterms:created xsi:type="dcterms:W3CDTF">2024-12-17T08:54:00Z</dcterms:created>
  <dcterms:modified xsi:type="dcterms:W3CDTF">2024-12-19T09:17:00Z</dcterms:modified>
</cp:coreProperties>
</file>